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EB2" w:rsidRDefault="00442EB2"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-351155</wp:posOffset>
                </wp:positionH>
                <wp:positionV relativeFrom="paragraph">
                  <wp:posOffset>-607187</wp:posOffset>
                </wp:positionV>
                <wp:extent cx="6103620" cy="5844402"/>
                <wp:effectExtent l="0" t="0" r="11430" b="0"/>
                <wp:wrapSquare wrapText="bothSides"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3620" cy="5844402"/>
                          <a:chOff x="0" y="0"/>
                          <a:chExt cx="6103620" cy="5844402"/>
                        </a:xfrm>
                      </wpg:grpSpPr>
                      <wpg:grpSp>
                        <wpg:cNvPr id="7" name="Gruppieren 7"/>
                        <wpg:cNvGrpSpPr/>
                        <wpg:grpSpPr>
                          <a:xfrm>
                            <a:off x="0" y="0"/>
                            <a:ext cx="6103620" cy="5844402"/>
                            <a:chOff x="0" y="0"/>
                            <a:chExt cx="6103620" cy="5844402"/>
                          </a:xfrm>
                        </wpg:grpSpPr>
                        <wpg:grpSp>
                          <wpg:cNvPr id="6" name="Gruppieren 6"/>
                          <wpg:cNvGrpSpPr/>
                          <wpg:grpSpPr>
                            <a:xfrm>
                              <a:off x="0" y="182880"/>
                              <a:ext cx="6103620" cy="5661522"/>
                              <a:chOff x="0" y="0"/>
                              <a:chExt cx="6103620" cy="5661522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Imagen 1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A0EB82-701B-420D-92E0-4D9304A4A925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/>
                              <a:srcRect r="67839"/>
                              <a:stretch/>
                            </pic:blipFill>
                            <pic:spPr bwMode="auto">
                              <a:xfrm>
                                <a:off x="351130" y="4220870"/>
                                <a:ext cx="1907540" cy="104330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3822" name="Imagen 1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A0EB82-701B-420D-92E0-4D9304A4A925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/>
                              <a:srcRect l="46985" r="21062"/>
                              <a:stretch/>
                            </pic:blipFill>
                            <pic:spPr bwMode="auto">
                              <a:xfrm>
                                <a:off x="2238451" y="4220870"/>
                                <a:ext cx="1889760" cy="104013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6" name="Imagen 2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0E81C7-4ED0-4CC4-9579-B4449A037A5C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228186" y="4220870"/>
                                <a:ext cx="1835785" cy="104902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3853" name="Gruppieren 3853"/>
                            <wpg:cNvGrpSpPr/>
                            <wpg:grpSpPr>
                              <a:xfrm>
                                <a:off x="0" y="0"/>
                                <a:ext cx="6103620" cy="3783965"/>
                                <a:chOff x="-304821" y="0"/>
                                <a:chExt cx="6104049" cy="3783995"/>
                              </a:xfrm>
                            </wpg:grpSpPr>
                            <wps:wsp>
                              <wps:cNvPr id="84" name="Flussdiagramm: Alternativer Prozess 8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08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0"/>
                                  <a:ext cx="1732915" cy="902335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ln w="12700">
                                  <a:noFill/>
                                </a:ln>
                                <a:effectLst>
                                  <a:outerShdw blurRad="50800" dist="38100" dir="8100000" algn="tr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eastAsia="Times New Roman" w:hAnsi="Calibri" w:cstheme="minorBidi"/>
                                        <w:b/>
                                        <w:bCs/>
                                        <w:color w:val="000000"/>
                                        <w:sz w:val="14"/>
                                        <w:szCs w:val="14"/>
                                        <w:lang w:val="es-MX"/>
                                      </w:rPr>
                                      <w:t xml:space="preserve">Incubation for 30 min at 35 </w:t>
                                    </w:r>
                                    <w:r>
                                      <w:rPr>
                                        <w:rFonts w:asciiTheme="minorHAnsi" w:eastAsia="Times New Roman" w:hAnsi="Calibri" w:cstheme="minorBidi"/>
                                        <w:b/>
                                        <w:bCs/>
                                        <w:color w:val="000000"/>
                                        <w:position w:val="4"/>
                                        <w:sz w:val="14"/>
                                        <w:szCs w:val="14"/>
                                        <w:vertAlign w:val="superscript"/>
                                        <w:lang w:val="es-MX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Theme="minorHAnsi" w:eastAsia="Times New Roman" w:hAnsi="Calibri" w:cstheme="minorBidi"/>
                                        <w:b/>
                                        <w:bCs/>
                                        <w:color w:val="000000"/>
                                        <w:sz w:val="14"/>
                                        <w:szCs w:val="14"/>
                                        <w:lang w:val="es-MX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wrap="square" lIns="36000" tIns="36000" rIns="0" bIns="0" rtlCol="0" anchor="t" anchorCtr="0">
                                <a:noAutofit/>
                              </wps:bodyPr>
                            </wps:wsp>
                            <wps:wsp>
                              <wps:cNvPr id="85" name="Flussdiagramm: Alternativer Prozess 84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06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2391" y="317240"/>
                                  <a:ext cx="1567769" cy="506679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P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296 µl 25 µM EDTA solution </w:t>
                                    </w:r>
                                  </w:p>
                                  <w:p w:rsidR="000F4997" w:rsidRPr="000F4997" w:rsidRDefault="000F4997" w:rsidP="00DC11CF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>(</w:t>
                                    </w:r>
                                    <w:proofErr w:type="gramStart"/>
                                    <w:r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>pH</w:t>
                                    </w:r>
                                    <w:proofErr w:type="gramEnd"/>
                                    <w:r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4.3 – 4.5)</w:t>
                                    </w:r>
                                    <w:r w:rsidR="00DC11CF">
                                      <w:rPr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+ </w:t>
                                    </w:r>
                                  </w:p>
                                  <w:p w:rsidR="000F4997" w:rsidRP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>74 µ</w:t>
                                    </w:r>
                                    <w:r w:rsidR="00DC11CF"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>l of precursor (I)</w:t>
                                    </w:r>
                                    <w:r>
                                      <w:rPr>
                                        <w:rFonts w:asciiTheme="minorHAnsi" w:eastAsia="Verdana" w:hAnsi="Calibri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(1 nmol/ µl DMSO)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g:grpSp>
                              <wpg:cNvPr id="86" name="Gruppieren 85"/>
                              <wpg:cNvGrpSpPr/>
                              <wpg:grpSpPr>
                                <a:xfrm>
                                  <a:off x="661917" y="1112293"/>
                                  <a:ext cx="420370" cy="719455"/>
                                  <a:chOff x="657821" y="1118870"/>
                                  <a:chExt cx="420736" cy="71945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" name="Picture 2" descr="Sep-Pak C18 Plus Short Cartridge, 360 mg Sorbent per Cartridge, 55-105 µm Particle Size, 50/pk">
                                    <a:extLst>
                                      <a:ext uri="{FF2B5EF4-FFF2-40B4-BE49-F238E27FC236}">
  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33000000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657821" y="1163749"/>
                                    <a:ext cx="420736" cy="6282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wps:wsp>
                                <wps:cNvPr id="5" name="Flussdiagramm: Alternativer Prozess 5">
                                  <a:extLst>
                                    <a:ext uri="{FF2B5EF4-FFF2-40B4-BE49-F238E27FC236}">
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3400000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57821" y="1118870"/>
                                    <a:ext cx="418465" cy="719455"/>
                                  </a:xfrm>
                                  <a:prstGeom prst="flowChartAlternateProcess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wrap="square" lIns="0" tIns="0" rIns="0" bIns="0" rtlCol="0" anchor="b" anchorCtr="0"/>
                              </wps:wsp>
                            </wpg:grpSp>
                            <wps:wsp>
                              <wps:cNvPr id="87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76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866633" y="900752"/>
                                  <a:ext cx="414" cy="216535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8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395757" y="1262408"/>
                                  <a:ext cx="266113" cy="0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9" name="Flussdiagramm: Alternativer Prozess 88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1173708"/>
                                  <a:ext cx="395605" cy="179705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DC11CF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1.</w:t>
                                    </w:r>
                                    <w:r w:rsidR="000F4997"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Water</w:t>
                                    </w:r>
                                    <w:proofErr w:type="gramEnd"/>
                                    <w:r w:rsidR="000F4997"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s:wsp>
                              <wps:cNvPr id="90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084997" y="1630908"/>
                                  <a:ext cx="119371" cy="0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1" name="Flussdiagramm: Alternativer Prozess 90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207827" y="1460311"/>
                                  <a:ext cx="572135" cy="402609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Pr="000F4997" w:rsidRDefault="00DC11CF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Waste Water</w:t>
                                    </w:r>
                                  </w:p>
                                  <w:p w:rsidR="000F4997" w:rsidRP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 [</w:t>
                                    </w:r>
                                    <w:proofErr w:type="gramStart"/>
                                    <w:r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Fe(</w:t>
                                    </w:r>
                                    <w:proofErr w:type="gramEnd"/>
                                    <w:r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III)EDTA]</w:t>
                                    </w:r>
                                    <w:r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position w:val="4"/>
                                        <w:sz w:val="14"/>
                                        <w:szCs w:val="14"/>
                                        <w:vertAlign w:val="superscript"/>
                                        <w:lang w:val="en-US"/>
                                      </w:rPr>
                                      <w:t>-</w:t>
                                    </w: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</w:t>
                                    </w:r>
                                  </w:p>
                                  <w:p w:rsidR="000F4997" w:rsidRPr="00DC11CF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rPr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 EDT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s:wsp>
                              <wps:cNvPr id="92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1078174" y="1269242"/>
                                  <a:ext cx="305426" cy="4127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3" name="Flussdiagramm: Alternativer Prozess 92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385248" y="1180532"/>
                                  <a:ext cx="395605" cy="179705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DC11CF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2. </w:t>
                                    </w:r>
                                    <w:proofErr w:type="spellStart"/>
                                    <w:r w:rsidR="000F4997"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EtOH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g:grpSp>
                              <wpg:cNvPr id="94" name="Gruppieren 93"/>
                              <wpg:cNvGrpSpPr/>
                              <wpg:grpSpPr>
                                <a:xfrm>
                                  <a:off x="580030" y="2053988"/>
                                  <a:ext cx="575945" cy="1727835"/>
                                  <a:chOff x="580034" y="2058670"/>
                                  <a:chExt cx="648072" cy="1728000"/>
                                </a:xfrm>
                              </wpg:grpSpPr>
                              <wps:wsp>
                                <wps:cNvPr id="14" name="Flussdiagramm: Alternativer Prozess 14">
                                  <a:extLst>
                                    <a:ext uri="{FF2B5EF4-FFF2-40B4-BE49-F238E27FC236}">
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3900000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580034" y="2058670"/>
                                    <a:ext cx="648072" cy="1728000"/>
                                  </a:xfrm>
                                  <a:prstGeom prst="flowChartAlternateProcess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3175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0F4997" w:rsidRDefault="000F4997" w:rsidP="000F4997">
                                      <w:pPr>
                                        <w:pStyle w:val="Standard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eastAsia="Verdana" w:hAnsi="Calibri" w:cs="Arial"/>
                                          <w:color w:val="000000"/>
                                          <w:sz w:val="14"/>
                                          <w:szCs w:val="14"/>
                                          <w:lang w:val="es-MX"/>
                                        </w:rPr>
                                        <w:t>MidiTrap</w:t>
                                      </w:r>
                                    </w:p>
                                    <w:p w:rsidR="000F4997" w:rsidRDefault="000F4997" w:rsidP="000F4997">
                                      <w:pPr>
                                        <w:pStyle w:val="Standard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eastAsia="Verdana" w:hAnsi="Calibri" w:cs="Arial"/>
                                          <w:color w:val="000000"/>
                                          <w:sz w:val="14"/>
                                          <w:szCs w:val="14"/>
                                          <w:lang w:val="es-MX"/>
                                        </w:rPr>
                                        <w:t xml:space="preserve"> G-10</w:t>
                                      </w:r>
                                    </w:p>
                                    <w:p w:rsidR="000F4997" w:rsidRDefault="000F4997" w:rsidP="000F4997">
                                      <w:pPr>
                                        <w:pStyle w:val="Standard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eastAsia="Verdana" w:hAnsi="Calibri" w:cs="Arial"/>
                                          <w:color w:val="000000"/>
                                          <w:sz w:val="14"/>
                                          <w:szCs w:val="14"/>
                                          <w:lang w:val="es-MX"/>
                                        </w:rPr>
                                        <w:t>MWCO: 700</w:t>
                                      </w:r>
                                    </w:p>
                                  </w:txbxContent>
                                </wps:txbx>
                                <wps:bodyPr wrap="square" lIns="0" tIns="0" rIns="0" bIns="0" rtlCol="0" anchor="b" anchorCtr="0"/>
                              </wps:wsp>
                              <pic:pic xmlns:pic="http://schemas.openxmlformats.org/drawingml/2006/picture">
                                <pic:nvPicPr>
                                  <pic:cNvPr id="15" name="Picture 4">
                                    <a:extLst>
                                      <a:ext uri="{FF2B5EF4-FFF2-40B4-BE49-F238E27FC236}">
  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3A000000}"/>
                                      </a:ext>
                                    </a:extLst>
                                  </pic:cNvPr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 rotWithShape="1"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26422" t="4202"/>
                                  <a:stretch/>
                                </pic:blipFill>
                                <pic:spPr bwMode="auto">
                                  <a:xfrm>
                                    <a:off x="834407" y="2468244"/>
                                    <a:ext cx="234577" cy="86874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  <wps:wsp>
                                <wps:cNvPr id="16" name="Textfeld 13"/>
                                <wps:cNvSpPr txBox="1"/>
                                <wps:spPr>
                                  <a:xfrm>
                                    <a:off x="627846" y="2155491"/>
                                    <a:ext cx="552450" cy="2952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cmpd="sng">
                                    <a:noFill/>
                                  </a:ln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0F4997" w:rsidRDefault="000F4997" w:rsidP="000F4997">
                                      <w:pPr>
                                        <w:pStyle w:val="Standard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eastAsia="Times New Roman" w:hAnsi="Calibri" w:cs="Arial"/>
                                          <w:color w:val="000000"/>
                                          <w:sz w:val="14"/>
                                          <w:szCs w:val="14"/>
                                        </w:rPr>
                                        <w:t xml:space="preserve">Solvent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eastAsia="Times New Roman" w:hAnsi="Calibri" w:cs="Arial"/>
                                          <w:color w:val="000000"/>
                                          <w:sz w:val="14"/>
                                          <w:szCs w:val="14"/>
                                        </w:rPr>
                                        <w:t>exchange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wrap="square" lIns="0" tIns="0" rIns="0" bIns="0" rtlCol="0" anchor="t"/>
                              </wps:wsp>
                            </wpg:grpSp>
                            <wps:wsp>
                              <wps:cNvPr id="95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76000000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866633" y="1835624"/>
                                  <a:ext cx="1270" cy="213360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8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 flipH="1" flipV="1">
                                  <a:off x="429905" y="3466532"/>
                                  <a:ext cx="162585" cy="9697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" name="Flussdiagramm: Alternativer Prozess 98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-304821" y="3323230"/>
                                  <a:ext cx="734064" cy="291556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DC11CF" w:rsidP="00442EB2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Waste: </w:t>
                                    </w:r>
                                    <w:proofErr w:type="spellStart"/>
                                    <w:r w:rsidR="000F4997"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EtOH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s:wsp>
                              <wps:cNvPr id="100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1146412" y="2333767"/>
                                  <a:ext cx="237844" cy="4943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1" name="Flussdiagramm: Alternativer Prozess 100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385248" y="2245057"/>
                                  <a:ext cx="395605" cy="179705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Water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s:wsp>
                              <wps:cNvPr id="102" name="Flussdiagramm: Alternativer Prozess 101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9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231409" y="1071350"/>
                                  <a:ext cx="1329690" cy="557530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P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eastAsia="Calibri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EuK-2NaI-Amc-N-sucDf </w:t>
                                    </w:r>
                                    <w:r w:rsidR="00DC11CF">
                                      <w:rPr>
                                        <w:rFonts w:asciiTheme="minorHAnsi" w:eastAsia="Calibri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(II, iron-free precursor)</w:t>
                                    </w:r>
                                  </w:p>
                                  <w:p w:rsidR="000F4997" w:rsidRP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eastAsia="Calibri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in</w:t>
                                    </w:r>
                                    <w:proofErr w:type="gramEnd"/>
                                    <w:r>
                                      <w:rPr>
                                        <w:rFonts w:asciiTheme="minorHAnsi" w:eastAsia="Calibri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DC11CF">
                                      <w:rPr>
                                        <w:rFonts w:asciiTheme="minorHAnsi" w:eastAsia="Calibri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aqueous solution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g:grpSp>
                              <wpg:cNvPr id="3846" name="Gruppieren 1023"/>
                              <wpg:cNvGrpSpPr/>
                              <wpg:grpSpPr>
                                <a:xfrm>
                                  <a:off x="2231409" y="163773"/>
                                  <a:ext cx="1329690" cy="675005"/>
                                  <a:chOff x="2229704" y="168910"/>
                                  <a:chExt cx="1329690" cy="675005"/>
                                </a:xfrm>
                              </wpg:grpSpPr>
                              <wps:wsp>
                                <wps:cNvPr id="3847" name="Flussdiagramm: Alternativer Prozess 3847">
                                  <a:extLst>
                                    <a:ext uri="{FF2B5EF4-FFF2-40B4-BE49-F238E27FC236}">
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4F546B24-99D9-47E9-8680-8C81A0BDE122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229704" y="168910"/>
                                    <a:ext cx="1329690" cy="675005"/>
                                  </a:xfrm>
                                  <a:prstGeom prst="flowChartAlternateProcess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wrap="square" lIns="0" tIns="0" rIns="0" bIns="0" rtlCol="0" anchor="ctr"/>
                              </wps:wsp>
                              <wpg:grpSp>
                                <wpg:cNvPr id="3848" name="Gruppieren 3848">
                                  <a:extLst>
                                    <a:ext uri="{FF2B5EF4-FFF2-40B4-BE49-F238E27FC236}">
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73507E2E-14CD-4846-A707-CA4BB2D8D3CA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2408139" y="271780"/>
                                    <a:ext cx="948055" cy="481965"/>
                                    <a:chOff x="2408139" y="271780"/>
                                    <a:chExt cx="476420" cy="192744"/>
                                  </a:xfrm>
                                </wpg:grpSpPr>
                                <wps:wsp>
                                  <wps:cNvPr id="3849" name="CuadroTexto 15">
                                    <a:extLst>
                                      <a:ext uri="{FF2B5EF4-FFF2-40B4-BE49-F238E27FC236}">
  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C30DC400-6F74-44E7-BD9B-2ED606F2F913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408139" y="271780"/>
                                      <a:ext cx="433968" cy="58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F4997" w:rsidRDefault="000B191E" w:rsidP="000F4997">
                                        <w:pPr>
                                          <w:pStyle w:val="Standard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>Zr</w:t>
                                        </w:r>
                                        <w:r w:rsidR="001201DB"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>-89</w:t>
                                        </w: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 xml:space="preserve"> in 1 M o</w:t>
                                        </w:r>
                                        <w:r w:rsidR="000F4997"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>xalic acid</w:t>
                                        </w:r>
                                      </w:p>
                                    </w:txbxContent>
                                  </wps:txbx>
                                  <wps:bodyPr wrap="square" lIns="0" tIns="0" rIns="0" bIns="0" rtlCol="0" anchor="ctr">
                                    <a:noAutofit/>
                                  </wps:bodyPr>
                                </wps:wsp>
                                <wps:wsp>
                                  <wps:cNvPr id="3850" name="CuadroTexto 15">
                                    <a:extLst>
                                      <a:ext uri="{FF2B5EF4-FFF2-40B4-BE49-F238E27FC236}">
  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C30DC400-6F74-44E7-BD9B-2ED606F2F913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526172" y="327287"/>
                                      <a:ext cx="253148" cy="58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F4997" w:rsidRDefault="000F4997" w:rsidP="000F4997">
                                        <w:pPr>
                                          <w:pStyle w:val="Standard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>1 M Na</w:t>
                                        </w: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position w:val="-4"/>
                                            <w:sz w:val="14"/>
                                            <w:szCs w:val="14"/>
                                            <w:vertAlign w:val="subscript"/>
                                            <w:lang w:val="en-US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>CO</w:t>
                                        </w: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position w:val="-4"/>
                                            <w:sz w:val="14"/>
                                            <w:szCs w:val="14"/>
                                            <w:vertAlign w:val="subscript"/>
                                            <w:lang w:val="en-US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wrap="square" lIns="0" tIns="0" rIns="0" bIns="0" rtlCol="0" anchor="ctr">
                                    <a:noAutofit/>
                                  </wps:bodyPr>
                                </wps:wsp>
                                <wps:wsp>
                                  <wps:cNvPr id="3851" name="CuadroTexto 15">
                                    <a:extLst>
                                      <a:ext uri="{FF2B5EF4-FFF2-40B4-BE49-F238E27FC236}">
  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C30DC400-6F74-44E7-BD9B-2ED606F2F913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499853" y="361592"/>
                                      <a:ext cx="384706" cy="58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F4997" w:rsidRDefault="000F4997" w:rsidP="000F4997">
                                        <w:pPr>
                                          <w:pStyle w:val="Standard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>0.5 M HEPES</w:t>
                                        </w:r>
                                      </w:p>
                                    </w:txbxContent>
                                  </wps:txbx>
                                  <wps:bodyPr wrap="square" lIns="0" tIns="0" rIns="0" bIns="0" rtlCol="0" anchor="ctr">
                                    <a:noAutofit/>
                                  </wps:bodyPr>
                                </wps:wsp>
                                <wps:wsp>
                                  <wps:cNvPr id="3852" name="CuadroTexto 15">
                                    <a:extLst>
                                      <a:ext uri="{FF2B5EF4-FFF2-40B4-BE49-F238E27FC236}">
  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C30DC400-6F74-44E7-BD9B-2ED606F2F913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476507" y="406104"/>
                                      <a:ext cx="325476" cy="58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0F4997" w:rsidRDefault="000F4997" w:rsidP="000F4997">
                                        <w:pPr>
                                          <w:pStyle w:val="Standard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 xml:space="preserve">0.25 M </w:t>
                                        </w:r>
                                        <w:proofErr w:type="spellStart"/>
                                        <w:r>
                                          <w:rPr>
                                            <w:rFonts w:ascii="Calibri" w:eastAsia="Times New Roman" w:hAnsi="Calibri" w:cs="Arial"/>
                                            <w:sz w:val="14"/>
                                            <w:szCs w:val="14"/>
                                            <w:lang w:val="en-US"/>
                                          </w:rPr>
                                          <w:t>NaOAc</w:t>
                                        </w:r>
                                        <w:proofErr w:type="spellEnd"/>
                                      </w:p>
                                    </w:txbxContent>
                                  </wps:txbx>
                                  <wps:bodyPr wrap="square" lIns="0" tIns="0" rIns="0" bIns="0" rtlCol="0" anchor="ctr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105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76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893326" y="839338"/>
                                  <a:ext cx="0" cy="231140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06" name="Gruppieren 105"/>
                              <wpg:cNvGrpSpPr/>
                              <wpg:grpSpPr>
                                <a:xfrm>
                                  <a:off x="4537881" y="1705970"/>
                                  <a:ext cx="420370" cy="719455"/>
                                  <a:chOff x="4534179" y="1713865"/>
                                  <a:chExt cx="420736" cy="71945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4" name="Picture 2" descr="Sep-Pak C18 Plus Short Cartridge, 360 mg Sorbent per Cartridge, 55-105 µm Particle Size, 50/pk">
                                    <a:extLst>
                                      <a:ext uri="{FF2B5EF4-FFF2-40B4-BE49-F238E27FC236}">
  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33000000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534179" y="1758744"/>
                                    <a:ext cx="420736" cy="6282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3175"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wps:wsp>
                                <wps:cNvPr id="35" name="Flussdiagramm: Alternativer Prozess 35">
                                  <a:extLst>
                                    <a:ext uri="{FF2B5EF4-FFF2-40B4-BE49-F238E27FC236}">
  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3400000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534179" y="1713865"/>
                                    <a:ext cx="418465" cy="719455"/>
                                  </a:xfrm>
                                  <a:prstGeom prst="flowChartAlternateProcess">
                                    <a:avLst/>
                                  </a:prstGeom>
                                  <a:noFill/>
                                  <a:ln w="3175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wrap="square" lIns="0" tIns="0" rIns="0" bIns="0" rtlCol="0" anchor="b" anchorCtr="0"/>
                              </wps:wsp>
                            </wpg:grpSp>
                            <wps:wsp>
                              <wps:cNvPr id="107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258102" y="1862920"/>
                                  <a:ext cx="275590" cy="1905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8" name="Flussdiagramm: Alternativer Prozess 107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910087" y="1767385"/>
                                  <a:ext cx="395605" cy="179705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Water 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s:wsp>
                              <wps:cNvPr id="109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960962" y="2231409"/>
                                  <a:ext cx="263525" cy="0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0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4954138" y="1862920"/>
                                  <a:ext cx="283210" cy="2857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1" name="Flussdiagramm: Alternativer Prozess 110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BE665F02-F9F1-4E4D-B214-4D6AC6895F7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408227" y="2634018"/>
                                  <a:ext cx="718820" cy="300355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[</w:t>
                                    </w: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position w:val="5"/>
                                        <w:sz w:val="16"/>
                                        <w:szCs w:val="16"/>
                                        <w:vertAlign w:val="superscript"/>
                                        <w:lang w:val="en-US"/>
                                      </w:rPr>
                                      <w:t>89</w:t>
                                    </w: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Zr]</w:t>
                                    </w:r>
                                    <w:r w:rsidR="001201DB"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Zr-PSMA-DFO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/>
                            </wps:wsp>
                            <wps:wsp>
                              <wps:cNvPr id="112" name="Flussdiagramm: Alternativer Prozess 111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875965" y="2627194"/>
                                  <a:ext cx="354670" cy="313690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Saline </w:t>
                                    </w:r>
                                  </w:p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gramStart"/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solution</w:t>
                                    </w:r>
                                    <w:proofErr w:type="gramEnd"/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s:wsp>
                              <wps:cNvPr id="113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6E000000}"/>
                                  </a:ext>
                                </a:extLst>
                              </wps:cNvPr>
                              <wps:cNvCnPr>
                                <a:stCxn id="112" idx="3"/>
                                <a:endCxn id="111" idx="1"/>
                              </wps:cNvCnPr>
                              <wps:spPr>
                                <a:xfrm>
                                  <a:off x="4230635" y="2784039"/>
                                  <a:ext cx="177592" cy="157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4" name="Gewinkelte Verbindung 1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76000000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4763069" y="2415654"/>
                                  <a:ext cx="1270" cy="213360"/>
                                </a:xfrm>
                                <a:prstGeom prst="straightConnector1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" name="Gewinkelte Verbindung 16"/>
                              <wps:cNvCnPr/>
                              <wps:spPr>
                                <a:xfrm rot="5400000" flipH="1" flipV="1">
                                  <a:off x="330958" y="1886804"/>
                                  <a:ext cx="2432685" cy="1361697"/>
                                </a:xfrm>
                                <a:prstGeom prst="bentConnector4">
                                  <a:avLst>
                                    <a:gd name="adj1" fmla="val -9397"/>
                                    <a:gd name="adj2" fmla="val 75064"/>
                                  </a:avLst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9" name="Gewinkelte Verbindung 128"/>
                              <wps:cNvCnPr/>
                              <wps:spPr>
                                <a:xfrm>
                                  <a:off x="3562066" y="1351129"/>
                                  <a:ext cx="1183836" cy="360045"/>
                                </a:xfrm>
                                <a:prstGeom prst="bentConnector2">
                                  <a:avLst/>
                                </a:prstGeom>
                                <a:ln w="3175">
                                  <a:solidFill>
                                    <a:sysClr val="windowText" lastClr="000000"/>
                                  </a:solidFill>
                                  <a:tailEnd type="triangle" w="med" len="med"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4" name="Flussdiagramm: Alternativer Prozess 133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227093" y="2067636"/>
                                  <a:ext cx="572135" cy="359410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Waste Water</w:t>
                                    </w:r>
                                  </w:p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 Free Zr</w:t>
                                    </w:r>
                                    <w:r w:rsidR="001201DB">
                                      <w:rPr>
                                        <w:rFonts w:asciiTheme="minorHAnsi" w:eastAsia="Times New Roman" w:hAnsi="Calibri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-8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  <wps:wsp>
                              <wps:cNvPr id="135" name="Flussdiagramm: Alternativer Prozess 134">
                                <a:extLst>
                                  <a:ext uri="{FF2B5EF4-FFF2-40B4-BE49-F238E27FC236}">
        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8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5233917" y="1774209"/>
                                  <a:ext cx="395605" cy="179705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0F4997" w:rsidRDefault="000F4997" w:rsidP="000F4997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70% </w:t>
                                    </w:r>
                                    <w:proofErr w:type="spellStart"/>
                                    <w:r>
                                      <w:rPr>
                                        <w:rFonts w:asciiTheme="minorHAnsi" w:eastAsia="Times New Roman" w:hAnsi="Calibri" w:cs="Arial"/>
                                        <w:color w:val="000000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EtOH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lIns="0" tIns="0" rIns="0" bIns="0" rtlCol="0" anchor="ctr">
                                <a:noAutofit/>
                              </wps:bodyPr>
                            </wps:wsp>
                          </wpg:grpSp>
                          <wps:wsp>
                            <wps:cNvPr id="23" name="CuadroTexto 1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0DC400-6F74-44E7-BD9B-2ED606F2F91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02336" y="5412751"/>
                                <a:ext cx="1320165" cy="2482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F4997" w:rsidRDefault="00DC11CF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: </w:t>
                                  </w:r>
                                  <w:r w:rsidR="000F4997" w:rsidRPr="000705FD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EuK-2Nal-AMCH-N-sucDf-Fe</w:t>
                                  </w:r>
                                </w:p>
                                <w:p w:rsidR="00DC11CF" w:rsidRPr="000705FD" w:rsidRDefault="00DC11CF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Precurs</w:t>
                                  </w:r>
                                  <w:r w:rsidR="00442EB2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or</w:t>
                                  </w:r>
                                </w:p>
                              </w:txbxContent>
                            </wps:txbx>
                            <wps:bodyPr wrap="square" lIns="0" tIns="0" rIns="0" bIns="0" rtlCol="0" anchor="ctr">
                              <a:spAutoFit/>
                            </wps:bodyPr>
                          </wps:wsp>
                          <wps:wsp>
                            <wps:cNvPr id="25" name="CuadroTexto 1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0DC400-6F74-44E7-BD9B-2ED606F2F91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574950" y="5413237"/>
                                <a:ext cx="1417955" cy="2482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F4997" w:rsidRDefault="00DC11CF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I: </w:t>
                                  </w:r>
                                  <w:r w:rsidR="000F4997" w:rsidRPr="000705FD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EuK-2Nal-AMCHN-sucDf</w:t>
                                  </w:r>
                                </w:p>
                                <w:p w:rsidR="00DC11CF" w:rsidRPr="001201DB" w:rsidRDefault="00DC11CF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Precursor (iron-free)</w:t>
                                  </w:r>
                                </w:p>
                              </w:txbxContent>
                            </wps:txbx>
                            <wps:bodyPr wrap="square" lIns="0" tIns="0" rIns="0" bIns="0" rtlCol="0" anchor="ctr">
                              <a:spAutoFit/>
                            </wps:bodyPr>
                          </wps:wsp>
                          <wps:wsp>
                            <wps:cNvPr id="27" name="CuadroTexto 15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0DC400-6F74-44E7-BD9B-2ED606F2F91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674413" y="5412773"/>
                                <a:ext cx="946150" cy="2482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F4997" w:rsidRDefault="00DC11CF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III: </w:t>
                                  </w:r>
                                  <w:r w:rsidR="000F4997" w:rsidRPr="000705FD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[</w:t>
                                  </w:r>
                                  <w:r w:rsidR="000F4997" w:rsidRPr="000705FD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89</w:t>
                                  </w:r>
                                  <w:r w:rsidR="000F4997" w:rsidRPr="000705FD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Zr</w:t>
                                  </w:r>
                                  <w:proofErr w:type="gramStart"/>
                                  <w:r w:rsidR="000F4997" w:rsidRPr="000705FD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]</w:t>
                                  </w:r>
                                  <w:r w:rsidR="001201DB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Zr</w:t>
                                  </w:r>
                                  <w:proofErr w:type="gramEnd"/>
                                  <w:r w:rsidR="001201DB"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-PSMA-DFO</w:t>
                                  </w:r>
                                </w:p>
                                <w:p w:rsidR="00DC11CF" w:rsidRPr="000705FD" w:rsidRDefault="00DC11CF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Radioligand</w:t>
                                  </w:r>
                                </w:p>
                              </w:txbxContent>
                            </wps:txbx>
                            <wps:bodyPr wrap="square" lIns="0" tIns="0" rIns="0" bIns="0" rtlCol="0" anchor="ctr">
                              <a:spAutoFit/>
                            </wps:bodyPr>
                          </wps:wsp>
                        </wpg:grpSp>
                        <wps:wsp>
                          <wps:cNvPr id="3854" name="Gerade Verbindung 3854"/>
                          <wps:cNvCnPr/>
                          <wps:spPr>
                            <a:xfrm>
                              <a:off x="2260397" y="0"/>
                              <a:ext cx="0" cy="54356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55" name="Gerade Verbindung 3855"/>
                          <wps:cNvCnPr/>
                          <wps:spPr>
                            <a:xfrm>
                              <a:off x="4089197" y="73152"/>
                              <a:ext cx="0" cy="54356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95098" y="1989734"/>
                            <a:ext cx="1133475" cy="224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C11CF" w:rsidRPr="00DC11CF" w:rsidRDefault="00DC11CF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C11CF">
                                <w:rPr>
                                  <w:sz w:val="16"/>
                                  <w:szCs w:val="16"/>
                                </w:rPr>
                                <w:t>II (</w:t>
                              </w:r>
                              <w:proofErr w:type="spellStart"/>
                              <w:r w:rsidRPr="00DC11CF">
                                <w:rPr>
                                  <w:sz w:val="16"/>
                                  <w:szCs w:val="16"/>
                                </w:rPr>
                                <w:t>iron</w:t>
                              </w:r>
                              <w:proofErr w:type="spellEnd"/>
                              <w:r w:rsidRPr="00DC11CF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DC11CF">
                                <w:rPr>
                                  <w:sz w:val="16"/>
                                  <w:szCs w:val="16"/>
                                </w:rPr>
                                <w:t>free</w:t>
                              </w:r>
                              <w:proofErr w:type="spellEnd"/>
                              <w:r w:rsidRPr="00DC11CF">
                                <w:rPr>
                                  <w:sz w:val="16"/>
                                  <w:szCs w:val="16"/>
                                </w:rPr>
                                <w:t xml:space="preserve"> precursor</w:t>
                              </w:r>
                              <w:r w:rsidR="00442EB2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8" o:spid="_x0000_s1026" style="position:absolute;margin-left:-27.65pt;margin-top:-47.8pt;width:480.6pt;height:460.2pt;z-index:251714560" coordsize="61036,58444" o:gfxdata="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">
                <v:group id="Gruppieren 7" o:spid="_x0000_s1027" style="position:absolute;width:61036;height:58444" coordsize="61036,584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group id="Gruppieren 6" o:spid="_x0000_s1028" style="position:absolute;top:1828;width:61036;height:56616" coordsize="61036,566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agen 1" o:spid="_x0000_s1029" type="#_x0000_t75" style="position:absolute;left:3511;top:42208;width:19075;height:104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ljefXDAAAA2gAAAA8AAABkcnMvZG93bnJldi54bWxEj0+LwjAUxO8LfofwBC+iqS6IVKOIIHpY&#10;VtY/4PHZPNti8xKaaLvf3iwseBxm5jfMfNmaSjyp9qVlBaNhAoI4s7rkXMHpuBlMQfiArLGyTAp+&#10;ycNy0fmYY6ptwz/0PIRcRAj7FBUUIbhUSp8VZNAPrSOO3s3WBkOUdS51jU2Em0qOk2QiDZYcFwp0&#10;tC4oux8eRoH9zrf7ZuNodelXD9e/fp0n16lSvW67moEI1IZ3+L+90wo+4e9KvAFy8Q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WN59cMAAADaAAAADwAAAAAAAAAAAAAAAACf&#10;AgAAZHJzL2Rvd25yZXYueG1sUEsFBgAAAAAEAAQA9wAAAI8DAAAAAA==&#10;">
                      <v:imagedata r:id="rId8" o:title="" cropright="44459f"/>
                      <v:path arrowok="t"/>
                    </v:shape>
                    <v:shape id="Imagen 1" o:spid="_x0000_s1030" type="#_x0000_t75" style="position:absolute;left:22384;top:42208;width:18898;height:104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L/yG7EAAAA3QAAAA8AAABkcnMvZG93bnJldi54bWxEj9FqAjEURN8L/YdwC32r2V1BdGsUEQpS&#10;fbDqB1yS62br5mbdpLr+vRGEPg4zc4aZznvXiAt1ofasIB9kIIi1NzVXCg77r48xiBCRDTaeScGN&#10;Asxnry9TLI2/8g9ddrESCcKhRAU2xraUMmhLDsPAt8TJO/rOYUyyq6Tp8JrgrpFFlo2kw5rTgsWW&#10;lpb0affnFPwOs+Dy86Ff5yv7PSmOWm9po9T7W7/4BBGpj//hZ3tlFAzHRQGPN+kJyN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L/yG7EAAAA3QAAAA8AAAAAAAAAAAAAAAAA&#10;nwIAAGRycy9kb3ducmV2LnhtbFBLBQYAAAAABAAEAPcAAACQAwAAAAA=&#10;">
                      <v:imagedata r:id="rId8" o:title="" cropleft="30792f" cropright="13803f"/>
                      <v:path arrowok="t"/>
                    </v:shape>
                    <v:shape id="Imagen 25" o:spid="_x0000_s1031" type="#_x0000_t75" style="position:absolute;left:42281;top:42208;width:18358;height:104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y+mLDAAAA2wAAAA8AAABkcnMvZG93bnJldi54bWxEj0FrwkAUhO+F/oflFbzVTVMQSV1FhKLQ&#10;gzTaen1kX7PB7NuQfcb4791CocdhZr5hFqvRt2qgPjaBDbxMM1DEVbAN1waOh/fnOagoyBbbwGTg&#10;RhFWy8eHBRY2XPmThlJqlSAcCzTgRLpC61g58hinoSNO3k/oPUqSfa1tj9cE963Os2ymPTacFhx2&#10;tHFUncuLN3CS8274qrYfWk50fC2/3T53ozGTp3H9BkpolP/wX3tnDeQz+P2SfoBe3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DL6YsMAAADbAAAADwAAAAAAAAAAAAAAAACf&#10;AgAAZHJzL2Rvd25yZXYueG1sUEsFBgAAAAAEAAQA9wAAAI8DAAAAAA==&#10;">
                      <v:imagedata r:id="rId9" o:title=""/>
                      <v:path arrowok="t"/>
                    </v:shape>
                    <v:group id="Gruppieren 3853" o:spid="_x0000_s1032" style="position:absolute;width:61036;height:37839" coordorigin="-3048" coordsize="61040,378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tUB5LFAAAA3QAA&#10;AA8AAAAAAAAAAAAAAAAAqgIAAGRycy9kb3ducmV2LnhtbFBLBQYAAAAABAAEAPoAAACcAwAAAAA=&#10;">
                      <v:shapetype id="_x0000_t176" coordsize="21600,21600" o:spt="176" adj="2700" path="m@0,qx0@0l0@2qy@0,21600l@1,21600qx21600@2l21600@0qy@1,xe">
                        <v:stroke joinstyle="miter"/>
                        <v:formulas>
                          <v:f eqn="val #0"/>
                          <v:f eqn="sum width 0 #0"/>
                          <v:f eqn="sum height 0 #0"/>
                          <v:f eqn="prod @0 2929 10000"/>
                          <v:f eqn="sum width 0 @3"/>
                          <v:f eqn="sum height 0 @3"/>
                          <v:f eqn="val width"/>
                          <v:f eqn="val height"/>
                          <v:f eqn="prod width 1 2"/>
                          <v:f eqn="prod height 1 2"/>
                        </v:formulas>
                        <v:path gradientshapeok="t" limo="10800,10800" o:connecttype="custom" o:connectlocs="@8,0;0,@9;@8,@7;@6,@9" textboxrect="@3,@3,@4,@5"/>
                      </v:shapetype>
                      <v:shape id="Flussdiagramm: Alternativer Prozess 83" o:spid="_x0000_s1033" type="#_x0000_t176" style="position:absolute;width:17329;height:9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cSTcMA&#10;AADbAAAADwAAAGRycy9kb3ducmV2LnhtbESPT2sCMRTE7wW/Q3iCt5oo0spqFP9gW9qTunh+bJ67&#10;i5uXJYnu9ts3hUKPw8z8hlmue9uIB/lQO9YwGSsQxIUzNZca8vPheQ4iRGSDjWPS8E0B1qvB0xIz&#10;4zo+0uMUS5EgHDLUUMXYZlKGoiKLYexa4uRdnbcYk/SlNB67BLeNnCr1Ii3WnBYqbGlXUXE73a2G&#10;/TG/qu3nOcd39JvXQ/f2pfYXrUfDfrMAEamP/+G/9ofRMJ/B75f0A+Tq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cSTcMAAADbAAAADwAAAAAAAAAAAAAAAACYAgAAZHJzL2Rv&#10;d25yZXYueG1sUEsFBgAAAAAEAAQA9QAAAIgDAAAAAA==&#10;" fillcolor="#d8d8d8 [2732]" stroked="f" strokeweight="1pt">
                        <v:shadow on="t" color="black" opacity="26214f" origin=".5,-.5" offset="-.74836mm,.74836mm"/>
                        <v:textbox inset="1mm,1mm,0,0">
                          <w:txbxContent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Times New Roman" w:hAnsi="Calibri" w:cstheme="minorBidi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s-MX"/>
                                </w:rPr>
                                <w:t xml:space="preserve">Incubation for 30 min at 35 </w:t>
                              </w:r>
                              <w:r>
                                <w:rPr>
                                  <w:rFonts w:asciiTheme="minorHAnsi" w:eastAsia="Times New Roman" w:hAnsi="Calibri" w:cstheme="minorBidi"/>
                                  <w:b/>
                                  <w:bCs/>
                                  <w:color w:val="000000"/>
                                  <w:position w:val="4"/>
                                  <w:sz w:val="14"/>
                                  <w:szCs w:val="14"/>
                                  <w:vertAlign w:val="superscript"/>
                                  <w:lang w:val="es-MX"/>
                                </w:rPr>
                                <w:t>o</w:t>
                              </w:r>
                              <w:r>
                                <w:rPr>
                                  <w:rFonts w:asciiTheme="minorHAnsi" w:eastAsia="Times New Roman" w:hAnsi="Calibri" w:cstheme="minorBidi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s-MX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  <v:shape id="Flussdiagramm: Alternativer Prozess 84" o:spid="_x0000_s1034" type="#_x0000_t176" style="position:absolute;left:523;top:3172;width:15678;height:50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eegcQA&#10;AADbAAAADwAAAGRycy9kb3ducmV2LnhtbESPUUvDQBCE3wv9D8cWfBF7qaKUtNeSCKJS+mDsD1hy&#10;a3I2txdyaxv/vScU+jjMzDfMejv6Tp1oiC6wgcU8A0VcB+u4MXD4fLlbgoqCbLELTAZ+KcJ2M52s&#10;MbfhzB90qqRRCcIxRwOtSJ9rHeuWPMZ56ImT9xUGj5Lk0Gg74DnBfafvs+xJe3ScFlrs6bml+lj9&#10;eAPlvnDvPpQP5e139doXpeycE2NuZmOxAiU0yjV8ab9ZA8tH+P+SfoDe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L3noHEAAAA2wAAAA8AAAAAAAAAAAAAAAAAmAIAAGRycy9k&#10;b3ducmV2LnhtbFBLBQYAAAAABAAEAPUAAACJAwAAAAA=&#10;" fillcolor="white [3212]" strokecolor="black [3213]" strokeweight=".25pt">
                        <v:textbox inset="0,0,0,0">
                          <w:txbxContent>
                            <w:p w:rsidR="000F4997" w:rsidRP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296 µl 25 µM EDTA solution </w:t>
                              </w:r>
                            </w:p>
                            <w:p w:rsidR="000F4997" w:rsidRPr="000F4997" w:rsidRDefault="000F4997" w:rsidP="00DC11CF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pH</w:t>
                              </w:r>
                              <w:proofErr w:type="gramEnd"/>
                              <w:r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4.3 – 4.5)</w:t>
                              </w:r>
                              <w:r w:rsidR="00DC11CF">
                                <w:rPr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+ </w:t>
                              </w:r>
                            </w:p>
                            <w:p w:rsidR="000F4997" w:rsidRP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4 µ</w:t>
                              </w:r>
                              <w:r w:rsidR="00DC11CF"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l of precursor (I)</w:t>
                              </w:r>
                              <w:r>
                                <w:rPr>
                                  <w:rFonts w:asciiTheme="minorHAnsi" w:eastAsia="Verdana" w:hAnsi="Calibri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1 nmol/ µl DMSO)</w:t>
                              </w:r>
                            </w:p>
                          </w:txbxContent>
                        </v:textbox>
                      </v:shape>
                      <v:group id="Gruppieren 85" o:spid="_x0000_s1035" style="position:absolute;left:6619;top:11122;width:4203;height:7195" coordorigin="6578,11188" coordsize="4207,71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      <v:shape id="Picture 2" o:spid="_x0000_s1036" type="#_x0000_t75" alt="Sep-Pak C18 Plus Short Cartridge, 360 mg Sorbent per Cartridge, 55-105 µm Particle Size, 50/pk" style="position:absolute;left:6578;top:11637;width:4207;height:62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ql6hPCAAAA2gAAAA8AAABkcnMvZG93bnJldi54bWxEj92KwjAUhO8XfIdwhL1ZNFUWkWoUFYVl&#10;LwR/HuDYHNtgc1KaaKtPbwTBy2FmvmGm89aW4ka1N44VDPoJCOLMacO5guNh0xuD8AFZY+mYFNzJ&#10;w3zW+Zpiql3DO7rtQy4ihH2KCooQqlRKnxVk0fddRRy9s6sthijrXOoamwi3pRwmyUhaNBwXCqxo&#10;VVB22V+tAvN/bu1gtdDhui7vD3Pa6mb5o9R3t11MQARqwyf8bv9pBb/wuhJvgJw9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peoTwgAAANoAAAAPAAAAAAAAAAAAAAAAAJ8C&#10;AABkcnMvZG93bnJldi54bWxQSwUGAAAAAAQABAD3AAAAjgMAAAAA&#10;" strokeweight=".25pt">
                          <v:imagedata r:id="rId10" o:title="pk"/>
                          <v:path arrowok="t"/>
                        </v:shape>
                        <v:shape id="Flussdiagramm: Alternativer Prozess 5" o:spid="_x0000_s1037" type="#_x0000_t176" style="position:absolute;left:6578;top:11188;width:4184;height:7195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3dPcQA&#10;AADaAAAADwAAAGRycy9kb3ducmV2LnhtbESPQWvCQBSE74X+h+UJvelGoUWiqwTB4qUN2kLp7Zl9&#10;bhKzb0N2m6T/visIPQ4z8w2z3o62ET11vnKsYD5LQBAXTldsFHx+7KdLED4ga2wck4Jf8rDdPD6s&#10;MdVu4CP1p2BEhLBPUUEZQptK6YuSLPqZa4mjd3GdxRBlZ6TucIhw28hFkrxIixXHhRJb2pVUXE8/&#10;VkE7sB9N9n3cfZl8//qW1+9nqpV6mozZCkSgMfyH7+2DVvAMtyvxBs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93T3EAAAA2gAAAA8AAAAAAAAAAAAAAAAAmAIAAGRycy9k&#10;b3ducmV2LnhtbFBLBQYAAAAABAAEAPUAAACJAwAAAAA=&#10;" filled="f" strokecolor="windowText" strokeweight=".25pt">
                          <v:textbox inset="0,0,0,0"/>
                        </v:shape>
                      </v:group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Gewinkelte Verbindung 13" o:spid="_x0000_s1038" type="#_x0000_t32" style="position:absolute;left:8666;top:9007;width:4;height:21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tm4cIAAADbAAAADwAAAGRycy9kb3ducmV2LnhtbESPT4vCMBTE78J+h/AWvGnqHtTtGkUW&#10;Cgqi+Oewx0fzbOs2LyWJtX57Iwgeh/nNDDNbdKYWLTlfWVYwGiYgiHOrKy4UnI7ZYArCB2SNtWVS&#10;cCcPi/lHb4aptjfeU3sIhYgl7FNUUIbQpFL6vCSDfmgb4uidrTMYonSF1A5vsdzU8itJxtJgxXGh&#10;xIZ+S8r/D1ej4M9lF3eSFNnvbXbZFe1mvD4r1f/slj8gAnXhDb/SK61gOoHnl/gD5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ctm4cIAAADbAAAADwAAAAAAAAAAAAAA&#10;AAChAgAAZHJzL2Rvd25yZXYueG1sUEsFBgAAAAAEAAQA+QAAAJADAAAAAA==&#10;" strokecolor="windowText" strokeweight=".25pt">
                        <v:stroke endarrow="block"/>
                      </v:shape>
                      <v:shape id="Gewinkelte Verbindung 13" o:spid="_x0000_s1039" type="#_x0000_t32" style="position:absolute;left:3957;top:12624;width:26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FTyk8AAAADbAAAADwAAAGRycy9kb3ducmV2LnhtbERPS2vCQBC+F/wPywje6kYPoqmrFCFg&#10;QVp8HHocsmMSm50Nu9uY/vvOQfD48b3X28G1qqcQG88GZtMMFHHpbcOVgcu5eF2CignZYuuZDPxR&#10;hO1m9LLG3Po7H6k/pUpJCMccDdQpdbnWsazJYZz6jli4qw8Ok8BQaRvwLuGu1fMsW2iHDUtDjR3t&#10;aip/Tr/OwHcobuGiSbSrz+L2VfWHxcfVmMl4eH8DlWhIT/HDvbcGljJWvsgP0J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xU8pPAAAAA2wAAAA8AAAAAAAAAAAAAAAAA&#10;oQIAAGRycy9kb3ducmV2LnhtbFBLBQYAAAAABAAEAPkAAACOAwAAAAA=&#10;" strokecolor="windowText" strokeweight=".25pt">
                        <v:stroke endarrow="block"/>
                      </v:shape>
                      <v:shape id="Flussdiagramm: Alternativer Prozess 88" o:spid="_x0000_s1040" type="#_x0000_t176" style="position:absolute;top:11737;width:3956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wwqsUA&#10;AADbAAAADwAAAGRycy9kb3ducmV2LnhtbESPzWrDMBCE74W+g9hCLqWR20ObOpZDKaTkVPIHSW6L&#10;tbVMrJWRlNh5+yhQyHGYmW+YYjbYVpzJh8axgtdxBoK4crrhWsF2M3+ZgAgRWWPrmBRcKMCsfHwo&#10;MNeu5xWd17EWCcIhRwUmxi6XMlSGLIax64iT9+e8xZikr6X22Ce4beVblr1Liw2nBYMdfRuqjuuT&#10;VbB49of+8BtpFz6y/XFnV8ufpVFq9DR8TUFEGuI9/N9eaAWTT7h9ST9All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HDCqxQAAANsAAAAPAAAAAAAAAAAAAAAAAJgCAABkcnMv&#10;ZG93bnJldi54bWxQSwUGAAAAAAQABAD1AAAAigMAAAAA&#10;" fillcolor="white [3212]" strokecolor="windowText" strokeweight=".25pt">
                        <v:textbox inset="0,0,0,0">
                          <w:txbxContent>
                            <w:p w:rsidR="000F4997" w:rsidRDefault="00DC11CF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1.</w:t>
                              </w:r>
                              <w:r w:rsidR="000F4997"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Water</w:t>
                              </w:r>
                              <w:proofErr w:type="gramEnd"/>
                              <w:r w:rsidR="000F4997"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shape id="Gewinkelte Verbindung 13" o:spid="_x0000_s1041" type="#_x0000_t32" style="position:absolute;left:10849;top:16309;width:11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/toSMAAAADbAAAADwAAAGRycy9kb3ducmV2LnhtbERPS2vCQBC+F/wPywje6kYPoqmrFCFg&#10;QVp8HHocsmMSm50Nu9uY/vvOQfD48b3X28G1qqcQG88GZtMMFHHpbcOVgcu5eF2CignZYuuZDPxR&#10;hO1m9LLG3Po7H6k/pUpJCMccDdQpdbnWsazJYZz6jli4qw8Ok8BQaRvwLuGu1fMsW2iHDUtDjR3t&#10;aip/Tr/OwHcobuGiSbSrz+L2VfWHxcfVmMl4eH8DlWhIT/HDvbcGVrJevsgP0J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f7aEjAAAAA2wAAAA8AAAAAAAAAAAAAAAAA&#10;oQIAAGRycy9kb3ducmV2LnhtbFBLBQYAAAAABAAEAPkAAACOAwAAAAA=&#10;" strokecolor="windowText" strokeweight=".25pt">
                        <v:stroke endarrow="block"/>
                      </v:shape>
                      <v:shape id="Flussdiagramm: Alternativer Prozess 90" o:spid="_x0000_s1042" type="#_x0000_t176" style="position:absolute;left:12078;top:14603;width:5721;height:40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OqccQA&#10;AADbAAAADwAAAGRycy9kb3ducmV2LnhtbESPQWsCMRSE74L/ITyhF9GsPdS6GkWEFk9FraDeHpvn&#10;ZnHzsiSpu/33TUHwOMzMN8xi1dla3MmHyrGCyTgDQVw4XXGp4Pj9MXoHESKyxtoxKfilAKtlv7fA&#10;XLuW93Q/xFIkCIccFZgYm1zKUBiyGMauIU7e1XmLMUlfSu2xTXBby9cse5MWK04LBhvaGCpuhx+r&#10;YDv0l/byFekUptn5drL73efOKPUy6NZzEJG6+Aw/2lutYDaB/y/p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zqnHEAAAA2wAAAA8AAAAAAAAAAAAAAAAAmAIAAGRycy9k&#10;b3ducmV2LnhtbFBLBQYAAAAABAAEAPUAAACJAwAAAAA=&#10;" fillcolor="white [3212]" strokecolor="windowText" strokeweight=".25pt">
                        <v:textbox inset="0,0,0,0">
                          <w:txbxContent>
                            <w:p w:rsidR="000F4997" w:rsidRPr="000F4997" w:rsidRDefault="00DC11CF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Waste Water</w:t>
                              </w:r>
                            </w:p>
                            <w:p w:rsidR="000F4997" w:rsidRP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 [</w:t>
                              </w:r>
                              <w:proofErr w:type="gramStart"/>
                              <w:r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Fe(</w:t>
                              </w:r>
                              <w:proofErr w:type="gramEnd"/>
                              <w:r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III)EDTA]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position w:val="4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-</w:t>
                              </w: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0F4997" w:rsidRPr="00DC11CF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 EDTA</w:t>
                              </w:r>
                            </w:p>
                          </w:txbxContent>
                        </v:textbox>
                      </v:shape>
                      <v:shape id="Gewinkelte Verbindung 13" o:spid="_x0000_s1043" type="#_x0000_t32" style="position:absolute;left:10781;top:12692;width:3055;height:4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OZIMEAAADbAAAADwAAAGRycy9kb3ducmV2LnhtbESPS4vCQBCE7wv+h6EFb+tEDxKjo/hA&#10;kL0ZFTw2mc4DMz0hM8b4750FwWNRXV91Lde9qUVHrassK5iMIxDEmdUVFwou58NvDMJ5ZI21ZVLw&#10;Igfr1eBniYm2Tz5Rl/pCBAi7BBWU3jeJlC4ryaAb24Y4eLltDfog20LqFp8Bbmo5jaKZNFhxaCix&#10;oV1J2T19mPDGPu+6bHvOMb6m9CfjW50frFKjYb9ZgPDU++/xJ33UCuZT+N8SACBX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M5kgwQAAANsAAAAPAAAAAAAAAAAAAAAA&#10;AKECAABkcnMvZG93bnJldi54bWxQSwUGAAAAAAQABAD5AAAAjwMAAAAA&#10;" strokecolor="windowText" strokeweight=".25pt">
                        <v:stroke endarrow="block"/>
                      </v:shape>
                      <v:shape id="Flussdiagramm: Alternativer Prozess 92" o:spid="_x0000_s1044" type="#_x0000_t176" style="position:absolute;left:13852;top:11805;width:3956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2RncQA&#10;AADbAAAADwAAAGRycy9kb3ducmV2LnhtbESPT2sCMRTE74V+h/AKXopmW6HqapRSqHgS/4F6e2xe&#10;N4ublyWJ7vbbN0LB4zAzv2Fmi87W4kY+VI4VvA0yEMSF0xWXCg777/4YRIjIGmvHpOCXAizmz08z&#10;zLVreUu3XSxFgnDIUYGJscmlDIUhi2HgGuLk/ThvMSbpS6k9tglua/meZR/SYsVpwWBDX4aKy+5q&#10;Faxe/bk9ryMdwyg7XY52u1lujFK9l+5zCiJSFx/h//ZKK5gM4f4l/QA5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8tkZ3EAAAA2wAAAA8AAAAAAAAAAAAAAAAAmAIAAGRycy9k&#10;b3ducmV2LnhtbFBLBQYAAAAABAAEAPUAAACJAwAAAAA=&#10;" fillcolor="white [3212]" strokecolor="windowText" strokeweight=".25pt">
                        <v:textbox inset="0,0,0,0">
                          <w:txbxContent>
                            <w:p w:rsidR="000F4997" w:rsidRDefault="00DC11CF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2. </w:t>
                              </w:r>
                              <w:proofErr w:type="spellStart"/>
                              <w:r w:rsidR="000F4997"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EtOH</w:t>
                              </w:r>
                              <w:proofErr w:type="spellEnd"/>
                            </w:p>
                          </w:txbxContent>
                        </v:textbox>
                      </v:shape>
                      <v:group id="Gruppieren 93" o:spid="_x0000_s1045" style="position:absolute;left:5800;top:20539;width:5759;height:17279" coordorigin="5800,20586" coordsize="6480,172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      <v:shape id="Flussdiagramm: Alternativer Prozess 14" o:spid="_x0000_s1046" type="#_x0000_t176" style="position:absolute;left:5800;top:20586;width:6481;height:17280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ZXQsIA&#10;AADbAAAADwAAAGRycy9kb3ducmV2LnhtbESPQYvCMBCF74L/IcyCF1lTRUS7RhFBUTypRa9DM7Zd&#10;m0lpotZ/bwTB2wzvfW/eTOeNKcWdaldYVtDvRSCIU6sLzhQkx9XvGITzyBpLy6TgSQ7ms3ZrirG2&#10;D97T/eAzEULYxagg976KpXRpTgZdz1bEQbvY2qAPa51JXeMjhJtSDqJoJA0WHC7kWNEyp/R6uJlQ&#10;48m79f/oxPJ6KqOkOzhPtpezUp2fZvEHwlPjv+YPvdGBG8L7lzCAn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ZldCwgAAANsAAAAPAAAAAAAAAAAAAAAAAJgCAABkcnMvZG93&#10;bnJldi54bWxQSwUGAAAAAAQABAD1AAAAhwMAAAAA&#10;" fillcolor="white [3212]" strokecolor="windowText" strokeweight=".25pt">
                          <v:textbox inset="0,0,0,0">
                            <w:txbxContent>
                              <w:p w:rsidR="000F4997" w:rsidRDefault="000F4997" w:rsidP="000F4997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Verdana" w:hAnsi="Calibri" w:cs="Arial"/>
                                    <w:color w:val="000000"/>
                                    <w:sz w:val="14"/>
                                    <w:szCs w:val="14"/>
                                    <w:lang w:val="es-MX"/>
                                  </w:rPr>
                                  <w:t>MidiTrap</w:t>
                                </w:r>
                              </w:p>
                              <w:p w:rsidR="000F4997" w:rsidRDefault="000F4997" w:rsidP="000F4997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Verdana" w:hAnsi="Calibri" w:cs="Arial"/>
                                    <w:color w:val="000000"/>
                                    <w:sz w:val="14"/>
                                    <w:szCs w:val="14"/>
                                    <w:lang w:val="es-MX"/>
                                  </w:rPr>
                                  <w:t xml:space="preserve"> G-10</w:t>
                                </w:r>
                              </w:p>
                              <w:p w:rsidR="000F4997" w:rsidRDefault="000F4997" w:rsidP="000F4997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Verdana" w:hAnsi="Calibri" w:cs="Arial"/>
                                    <w:color w:val="000000"/>
                                    <w:sz w:val="14"/>
                                    <w:szCs w:val="14"/>
                                    <w:lang w:val="es-MX"/>
                                  </w:rPr>
                                  <w:t>MWCO: 700</w:t>
                                </w:r>
                              </w:p>
                            </w:txbxContent>
                          </v:textbox>
                        </v:shape>
                        <v:shape id="Picture 4" o:spid="_x0000_s1047" type="#_x0000_t75" style="position:absolute;left:8344;top:24682;width:2345;height:86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zSm8rFAAAA2wAAAA8AAABkcnMvZG93bnJldi54bWxEj0FrwkAQhe+F/odlCr0U3dRSlegmlIJQ&#10;Qi9GxeuQHZPY7GzYXTX5991CwdsM78373qzzwXTiSs63lhW8ThMQxJXVLdcK9rvNZAnCB2SNnWVS&#10;MJKHPHt8WGOq7Y23dC1DLWII+xQVNCH0qZS+asign9qeOGon6wyGuLpaaoe3GG46OUuSuTTYciQ0&#10;2NNnQ9VPeTGROyzG/cs5OZbu+3DG7VuxoUWh1PPT8LECEWgId/P/9ZeO9d/h75c4gMx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M0pvKxQAAANsAAAAPAAAAAAAAAAAAAAAA&#10;AJ8CAABkcnMvZG93bnJldi54bWxQSwUGAAAAAAQABAD3AAAAkQMAAAAA&#10;" filled="t" fillcolor="white [3212]">
                          <v:imagedata r:id="rId11" o:title="" croptop="2754f" cropleft="17316f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feld 13" o:spid="_x0000_s1048" type="#_x0000_t202" style="position:absolute;left:6278;top:21554;width:5524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        <v:textbox inset="0,0,0,0">
                            <w:txbxContent>
                              <w:p w:rsidR="000F4997" w:rsidRDefault="000F4997" w:rsidP="000F4997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Times New Roman" w:hAnsi="Calibri" w:cs="Arial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Solvent </w:t>
                                </w:r>
                                <w:proofErr w:type="spellStart"/>
                                <w:r>
                                  <w:rPr>
                                    <w:rFonts w:asciiTheme="minorHAnsi" w:eastAsia="Times New Roman" w:hAnsi="Calibri" w:cs="Arial"/>
                                    <w:color w:val="000000"/>
                                    <w:sz w:val="14"/>
                                    <w:szCs w:val="14"/>
                                  </w:rPr>
                                  <w:t>exchange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shape id="Gewinkelte Verbindung 13" o:spid="_x0000_s1049" type="#_x0000_t32" style="position:absolute;left:8666;top:18356;width:13;height:21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oBVMIAAADbAAAADwAAAGRycy9kb3ducmV2LnhtbESPS4vCQBCE74L/YWjBm05ccInRUXwg&#10;LHvbRMFjk+k8MNMTMrMx/vsdQdhjUV1fdW12g2lET52rLStYzCMQxLnVNZcKLtl5FoNwHlljY5kU&#10;PMnBbjsebTDR9sE/1Ke+FAHCLkEFlfdtIqXLKzLo5rYlDl5hO4M+yK6UusNHgJtGfkTRpzRYc2io&#10;sKVjRfk9/TXhjVPR9/khKzC+pvQt41tTnK1S08mwX4PwNPj/43f6SytYLeG1JQBAbv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doBVMIAAADbAAAADwAAAAAAAAAAAAAA&#10;AAChAgAAZHJzL2Rvd25yZXYueG1sUEsFBgAAAAAEAAQA+QAAAJADAAAAAA==&#10;" strokecolor="windowText" strokeweight=".25pt">
                        <v:stroke endarrow="block"/>
                      </v:shape>
                      <v:shape id="Gewinkelte Verbindung 13" o:spid="_x0000_s1050" type="#_x0000_t32" style="position:absolute;left:4299;top:34665;width:1625;height:9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hbgL8AAADbAAAADwAAAGRycy9kb3ducmV2LnhtbERPTYvCMBC9C/6HMMLeNFFY0WoUEQqC&#10;7ILuIh7HZmyLzaQ2Ueu/NwfB4+N9z5etrcSdGl861jAcKBDEmTMl5xr+/9L+BIQPyAYrx6ThSR6W&#10;i25njolxD97RfR9yEUPYJ6ihCKFOpPRZQRb9wNXEkTu7xmKIsMmlafARw20lR0qNpcWSY0OBNa0L&#10;yi77m9WAh/B9VHn6Mz6W6km/ZrtLryetv3rtagYiUBs+4rd7YzRM49j4Jf4AuXg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EhbgL8AAADbAAAADwAAAAAAAAAAAAAAAACh&#10;AgAAZHJzL2Rvd25yZXYueG1sUEsFBgAAAAAEAAQA+QAAAI0DAAAAAA==&#10;" strokecolor="windowText" strokeweight=".25pt">
                        <v:stroke endarrow="block"/>
                      </v:shape>
                      <v:shape id="Flussdiagramm: Alternativer Prozess 98" o:spid="_x0000_s1051" type="#_x0000_t176" style="position:absolute;left:-3048;top:33232;width:7340;height:29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Wmd8QA&#10;AADbAAAADwAAAGRycy9kb3ducmV2LnhtbESPQWsCMRSE74L/ITyhF9FsPdi6GkUKFU+iVlBvj81z&#10;s7h5WZLU3f77plDwOMzMN8xi1dlaPMiHyrGC13EGgrhwuuJSwenrc/QOIkRkjbVjUvBDAVbLfm+B&#10;uXYtH+hxjKVIEA45KjAxNrmUoTBkMYxdQ5y8m/MWY5K+lNpjm+C2lpMsm0qLFacFgw19GCrux2+r&#10;YDv01/a6i3QOb9nlfraH/WZvlHoZdOs5iEhdfIb/21utYDaDvy/pB8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FpnfEAAAA2wAAAA8AAAAAAAAAAAAAAAAAmAIAAGRycy9k&#10;b3ducmV2LnhtbFBLBQYAAAAABAAEAPUAAACJAwAAAAA=&#10;" fillcolor="white [3212]" strokecolor="windowText" strokeweight=".25pt">
                        <v:textbox inset="0,0,0,0">
                          <w:txbxContent>
                            <w:p w:rsidR="000F4997" w:rsidRDefault="00DC11CF" w:rsidP="00442EB2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Waste: </w:t>
                              </w:r>
                              <w:proofErr w:type="spellStart"/>
                              <w:r w:rsidR="000F4997"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EtOH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Gewinkelte Verbindung 13" o:spid="_x0000_s1052" type="#_x0000_t32" style="position:absolute;left:11464;top:23337;width:2378;height:5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KgWsIAAADcAAAADwAAAGRycy9kb3ducmV2LnhtbESPT4vCQAzF74LfYciCN53uHqRUR1kV&#10;QbxZV/AYOukftpMpndlav705CHvLI+/38rLejq5VA/Wh8Wzgc5GAIi68bbgy8HM9zlNQISJbbD2T&#10;gScF2G6mkzVm1j/4QkMeKyUhHDI0UMfYZVqHoiaHYeE7YtmVvncYRfaVtj0+JNy1+itJltphw3Kh&#10;xo72NRW/+Z+TGodyGIrdtcT0ltNZp/e2PHpjZh/j9wpUpDH+m9/0yQqXSH15RibQm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xKgWsIAAADcAAAADwAAAAAAAAAAAAAA&#10;AAChAgAAZHJzL2Rvd25yZXYueG1sUEsFBgAAAAAEAAQA+QAAAJADAAAAAA==&#10;" strokecolor="windowText" strokeweight=".25pt">
                        <v:stroke endarrow="block"/>
                      </v:shape>
                      <v:shape id="Flussdiagramm: Alternativer Prozess 100" o:spid="_x0000_s1053" type="#_x0000_t176" style="position:absolute;left:13852;top:22450;width:3956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pBPMIA&#10;AADcAAAADwAAAGRycy9kb3ducmV2LnhtbERPS2sCMRC+C/6HMEIvUhN7aMvWKEVQPBVfYL0Nm+lm&#10;cTNZkuhu/30jCL3Nx/ec2aJ3jbhRiLVnDdOJAkFcelNzpeF4WD2/g4gJ2WDjmTT8UoTFfDiYYWF8&#10;xzu67VMlcgjHAjXYlNpCylhachgnviXO3I8PDlOGoZImYJfDXSNflHqVDmvODRZbWloqL/ur07AZ&#10;h3N3/kp0im/q+3Jyu+16a7V+GvWfHyAS9elf/HBvTJ6vpnB/Jl8g5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CkE8wgAAANwAAAAPAAAAAAAAAAAAAAAAAJgCAABkcnMvZG93&#10;bnJldi54bWxQSwUGAAAAAAQABAD1AAAAhwMAAAAA&#10;" fillcolor="white [3212]" strokecolor="windowText" strokeweight=".25pt">
                        <v:textbox inset="0,0,0,0">
                          <w:txbxContent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Water</w:t>
                              </w:r>
                            </w:p>
                          </w:txbxContent>
                        </v:textbox>
                      </v:shape>
                      <v:shape id="Flussdiagramm: Alternativer Prozess 101" o:spid="_x0000_s1054" type="#_x0000_t176" style="position:absolute;left:22314;top:10713;width:13296;height:55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GSL8QA&#10;AADcAAAADwAAAGRycy9kb3ducmV2LnhtbERPTWsCMRC9F/wPYQq9FE3qoZTVKKW4RVop1HrwOGzG&#10;3bXJZE1Sd/vvTaHgbR7vc+bLwVlxphBbzxoeJgoEceVNy7WG3Vc5fgIRE7JB65k0/FKE5WJ0M8fC&#10;+J4/6bxNtcghHAvU0KTUFVLGqiGHceI74swdfHCYMgy1NAH7HO6snCr1KB22nBsa7Oiloep7++M0&#10;9B+v9qTuy81bv18d7YDv5foUtL67HZ5nIBIN6Sr+d69Nnq+m8PdMvkAu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Bki/EAAAA3AAAAA8AAAAAAAAAAAAAAAAAmAIAAGRycy9k&#10;b3ducmV2LnhtbFBLBQYAAAAABAAEAPUAAACJAwAAAAA=&#10;" fillcolor="white [3212]" strokecolor="windowText">
                        <v:textbox inset="0,0,0,0">
                          <w:txbxContent>
                            <w:p w:rsidR="000F4997" w:rsidRP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EuK-2NaI-Amc-N-sucDf </w:t>
                              </w:r>
                              <w:r w:rsidR="00DC11CF"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(II, iron-free precursor)</w:t>
                              </w:r>
                            </w:p>
                            <w:p w:rsidR="000F4997" w:rsidRP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in</w:t>
                              </w:r>
                              <w:proofErr w:type="gramEnd"/>
                              <w:r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r w:rsidR="00DC11CF">
                                <w:rPr>
                                  <w:rFonts w:asciiTheme="minorHAnsi" w:eastAsia="Calibri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aqueous solution</w:t>
                              </w:r>
                            </w:p>
                          </w:txbxContent>
                        </v:textbox>
                      </v:shape>
                      <v:group id="Gruppieren 1023" o:spid="_x0000_s1055" style="position:absolute;left:22314;top:1637;width:13296;height:6750" coordorigin="22297,1689" coordsize="13296,67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++jLXxgAAAN0A&#10;AAAPAAAAAAAAAAAAAAAAAKoCAABkcnMvZG93bnJldi54bWxQSwUGAAAAAAQABAD6AAAAnQMAAAAA&#10;">
                        <v:shape id="Flussdiagramm: Alternativer Prozess 3847" o:spid="_x0000_s1056" type="#_x0000_t176" style="position:absolute;left:22297;top:1689;width:13296;height:67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Rv7sgA&#10;AADdAAAADwAAAGRycy9kb3ducmV2LnhtbESPQUsDMRSE70L/Q3gFL2KzatGybVqkdKVUEawePD42&#10;r7vbJi/bJHa3/94UBI/DzHzDzBa9NeJEPjSOFdyNMhDEpdMNVwq+PovbCYgQkTUax6TgTAEW88HV&#10;DHPtOv6g0zZWIkE45KigjrHNpQxlTRbDyLXEyds5bzEm6SupPXYJbo28z7JHabHhtFBjS8uaysP2&#10;xyro3l/MMbsp3jbd92pvenwt1kev1PWwf56CiNTH//Bfe60VPEzGT3B5k56AnP8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49G/uyAAAAN0AAAAPAAAAAAAAAAAAAAAAAJgCAABk&#10;cnMvZG93bnJldi54bWxQSwUGAAAAAAQABAD1AAAAjQMAAAAA&#10;" fillcolor="white [3212]" strokecolor="windowText">
                          <v:textbox inset="0,0,0,0"/>
                        </v:shape>
                        <v:group id="Gruppieren 3848" o:spid="_x0000_s1057" style="position:absolute;left:24081;top:2717;width:9480;height:4820" coordorigin="24081,2717" coordsize="4764,19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CkDPsQAAADdAAAA&#10;DwAAAAAAAAAAAAAAAACqAgAAZHJzL2Rvd25yZXYueG1sUEsFBgAAAAAEAAQA+gAAAJsDAAAAAA==&#10;">
                          <v:shape id="CuadroTexto 15" o:spid="_x0000_s1058" type="#_x0000_t202" style="position:absolute;left:24081;top:2717;width:4340;height:5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7zJMYA&#10;AADdAAAADwAAAGRycy9kb3ducmV2LnhtbESP3WrCQBSE7wu+w3IEb4rZ2BaJ0VX8wbQ3vYj6AIfs&#10;MQlmz4bs1sQ+fbdQ6OUwM98wq81gGnGnztWWFcyiGARxYXXNpYLL+ThNQDiPrLGxTAoe5GCzHj2t&#10;MNW255zuJ1+KAGGXooLK+zaV0hUVGXSRbYmDd7WdQR9kV0rdYR/gppEvcTyXBmsOCxW2tK+ouJ2+&#10;jALa5vb78+Yyk+8O++xaMz3Ld6Um42G7BOFp8P/hv/aHVvCavC3g9014AnL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77zJMYAAADdAAAADwAAAAAAAAAAAAAAAACYAgAAZHJz&#10;L2Rvd25yZXYueG1sUEsFBgAAAAAEAAQA9QAAAIsDAAAAAA==&#10;" filled="f" stroked="f">
                            <v:textbox inset="0,0,0,0">
                              <w:txbxContent>
                                <w:p w:rsidR="000F4997" w:rsidRDefault="000B191E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>Zr</w:t>
                                  </w:r>
                                  <w:r w:rsidR="001201DB"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>-89</w:t>
                                  </w:r>
                                  <w:r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in 1 M o</w:t>
                                  </w:r>
                                  <w:r w:rsidR="000F4997"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>xalic acid</w:t>
                                  </w:r>
                                </w:p>
                              </w:txbxContent>
                            </v:textbox>
                          </v:shape>
                          <v:shape id="CuadroTexto 15" o:spid="_x0000_s1059" type="#_x0000_t202" style="position:absolute;left:25261;top:3272;width:2532;height:5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MZMMA&#10;AADdAAAADwAAAGRycy9kb3ducmV2LnhtbERPS2rDMBDdB3oHMYVuQi23JcG4VkKaEDebLOz2AIM1&#10;/hBrZCwldnr6alHo8vH+2XY2vbjR6DrLCl6iGARxZXXHjYLvr+NzAsJ5ZI29ZVJwJwfbzcMiw1Tb&#10;iQu6lb4RIYRdigpa74dUSle1ZNBFdiAOXG1Hgz7AsZF6xCmEm16+xvFaGuw4NLQ40L6l6lJejQLa&#10;FfbnfHG5KT4O+7zumJbyU6mnx3n3DsLT7P/Ff+6TVvCWrML+8CY8Abn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13MZMMAAADdAAAADwAAAAAAAAAAAAAAAACYAgAAZHJzL2Rv&#10;d25yZXYueG1sUEsFBgAAAAAEAAQA9QAAAIgDAAAAAA==&#10;" filled="f" stroked="f">
                            <v:textbox inset="0,0,0,0">
                              <w:txbxContent>
                                <w:p w:rsidR="000F4997" w:rsidRDefault="000F4997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>1 M Na</w:t>
                                  </w:r>
                                  <w:r>
                                    <w:rPr>
                                      <w:rFonts w:ascii="Calibri" w:eastAsia="Times New Roman" w:hAnsi="Calibri" w:cs="Arial"/>
                                      <w:position w:val="-4"/>
                                      <w:sz w:val="14"/>
                                      <w:szCs w:val="14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>CO</w:t>
                                  </w:r>
                                  <w:r>
                                    <w:rPr>
                                      <w:rFonts w:ascii="Calibri" w:eastAsia="Times New Roman" w:hAnsi="Calibri" w:cs="Arial"/>
                                      <w:position w:val="-4"/>
                                      <w:sz w:val="14"/>
                                      <w:szCs w:val="14"/>
                                      <w:vertAlign w:val="subscript"/>
                                      <w:lang w:val="en-US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CuadroTexto 15" o:spid="_x0000_s1060" type="#_x0000_t202" style="position:absolute;left:24998;top:3615;width:3847;height:5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Fp/8YA&#10;AADdAAAADwAAAGRycy9kb3ducmV2LnhtbESPzWrDMBCE74G+g9hCLqGWk5ISXCshTYjbSw9O+wCL&#10;tf7B1spYauzk6atCIcdhZr5h0t1kOnGhwTWWFSyjGARxYXXDlYLvr9PTBoTzyBo7y6TgSg5224dZ&#10;iom2I+d0OftKBAi7BBXU3veJlK6oyaCLbE8cvNIOBn2QQyX1gGOAm06u4vhFGmw4LNTY06Gmoj3/&#10;GAW0z+3ts3WZyd+Oh6xsmBbyXan547R/BeFp8vfwf/tDK3jerJfw9yY8Abn9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BFp/8YAAADdAAAADwAAAAAAAAAAAAAAAACYAgAAZHJz&#10;L2Rvd25yZXYueG1sUEsFBgAAAAAEAAQA9QAAAIsDAAAAAA==&#10;" filled="f" stroked="f">
                            <v:textbox inset="0,0,0,0">
                              <w:txbxContent>
                                <w:p w:rsidR="000F4997" w:rsidRDefault="000F4997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>0.5 M HEPES</w:t>
                                  </w:r>
                                </w:p>
                              </w:txbxContent>
                            </v:textbox>
                          </v:shape>
                          <v:shape id="CuadroTexto 15" o:spid="_x0000_s1061" type="#_x0000_t202" style="position:absolute;left:24765;top:4061;width:3254;height:5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3iMQA&#10;AADdAAAADwAAAGRycy9kb3ducmV2LnhtbESPQYvCMBSE74L/ITxhL6KpiovURlGX1b3soeoPeDTP&#10;trR5KU1Wq7/eCAseh5n5hknWnanFlVpXWlYwGUcgiDOrS84VnE/fowUI55E11pZJwZ0crFf9XoKx&#10;tjdO6Xr0uQgQdjEqKLxvYildVpBBN7YNcfAutjXog2xzqVu8Bbip5TSKPqXBksNCgQ3tCsqq459R&#10;QJvUPn4rtzfp9mu3v5RMQ3lQ6mPQbZYgPHX+Hf5v/2gFs8V8Cq834QnI1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94jEAAAA3QAAAA8AAAAAAAAAAAAAAAAAmAIAAGRycy9k&#10;b3ducmV2LnhtbFBLBQYAAAAABAAEAPUAAACJAwAAAAA=&#10;" filled="f" stroked="f">
                            <v:textbox inset="0,0,0,0">
                              <w:txbxContent>
                                <w:p w:rsidR="000F4997" w:rsidRDefault="000F4997" w:rsidP="000F4997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0.25 M </w:t>
                                  </w:r>
                                  <w:proofErr w:type="spellStart"/>
                                  <w:r>
                                    <w:rPr>
                                      <w:rFonts w:ascii="Calibri" w:eastAsia="Times New Roman" w:hAnsi="Calibri" w:cs="Arial"/>
                                      <w:sz w:val="14"/>
                                      <w:szCs w:val="14"/>
                                      <w:lang w:val="en-US"/>
                                    </w:rPr>
                                    <w:t>NaOAc</w:t>
                                  </w:r>
                                  <w:proofErr w:type="spellEnd"/>
                                </w:p>
                              </w:txbxContent>
                            </v:textbox>
                          </v:shape>
                        </v:group>
                      </v:group>
                      <v:shape id="Gewinkelte Verbindung 13" o:spid="_x0000_s1062" type="#_x0000_t32" style="position:absolute;left:28933;top:8393;width:0;height:23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w0kcQAAADcAAAADwAAAGRycy9kb3ducmV2LnhtbESPTWvDMAyG74P+B6NCb6vTQcOW1g2l&#10;ENigbKzroUcRq/loLAfbS9J/Pw8Gu0no0fuxzSfTiYGcbywrWC0TEMSl1Q1XCs5fxeMzCB+QNXaW&#10;ScGdPOS72cMWM21H/qThFCoRRdhnqKAOoc+k9GVNBv3S9sTxdrXOYIirq6R2OEZx08mnJEmlwYaj&#10;Q409HWoqb6dvo+DiitadJUX25b1oP6rhmL5dlVrMp/0GRKAp/MN/3686xk/W8FsmTiB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PDSRxAAAANwAAAAPAAAAAAAAAAAA&#10;AAAAAKECAABkcnMvZG93bnJldi54bWxQSwUGAAAAAAQABAD5AAAAkgMAAAAA&#10;" strokecolor="windowText" strokeweight=".25pt">
                        <v:stroke endarrow="block"/>
                      </v:shape>
                      <v:group id="Gruppieren 105" o:spid="_x0000_s1063" style="position:absolute;left:45378;top:17059;width:4204;height:7195" coordorigin="45341,17138" coordsize="4207,71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      <v:shape id="Picture 2" o:spid="_x0000_s1064" type="#_x0000_t75" alt="Sep-Pak C18 Plus Short Cartridge, 360 mg Sorbent per Cartridge, 55-105 µm Particle Size, 50/pk" style="position:absolute;left:45341;top:17587;width:4208;height:62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2PwHEAAAA2wAAAA8AAABkcnMvZG93bnJldi54bWxEj92KwjAUhO8F3yGcBW9kTV1FlmoUlRXE&#10;iwV/HuDYHNuwzUlpoq0+vREWvBxm5htmtmhtKW5Ue+NYwXCQgCDOnDacKzgdN5/fIHxA1lg6JgV3&#10;8rCYdzszTLVreE+3Q8hFhLBPUUERQpVK6bOCLPqBq4ijd3G1xRBlnUtdYxPhtpRfSTKRFg3HhQIr&#10;WheU/R2uVoHZXVo7XC91uP6U94c5/+pm1Veq99EupyACteEd/m9vtYLRGF5f4g+Q8y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u2PwHEAAAA2wAAAA8AAAAAAAAAAAAAAAAA&#10;nwIAAGRycy9kb3ducmV2LnhtbFBLBQYAAAAABAAEAPcAAACQAwAAAAA=&#10;" strokeweight=".25pt">
                          <v:imagedata r:id="rId10" o:title="pk"/>
                          <v:path arrowok="t"/>
                        </v:shape>
                        <v:shape id="Flussdiagramm: Alternativer Prozess 35" o:spid="_x0000_s1065" type="#_x0000_t176" style="position:absolute;left:45341;top:17138;width:4185;height:7195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ctt8QA&#10;AADbAAAADwAAAGRycy9kb3ducmV2LnhtbESPQWvCQBSE70L/w/IK3symLUqJriKCpRcVrSDentnn&#10;Jjb7NmRXE/99tyB4HGbmG2Yy62wlbtT40rGCtyQFQZw7XbJRsP9ZDj5B+ICssXJMCu7kYTZ96U0w&#10;067lLd12wYgIYZ+hgiKEOpPS5wVZ9ImriaN3do3FEGVjpG6wjXBbyfc0HUmLJceFAmtaFJT/7q5W&#10;Qd2y78z8uF0czGb5tdpc1ie6KNV/7eZjEIG68Aw/2t9awccQ/r/EHyC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HLbfEAAAA2wAAAA8AAAAAAAAAAAAAAAAAmAIAAGRycy9k&#10;b3ducmV2LnhtbFBLBQYAAAAABAAEAPUAAACJAwAAAAA=&#10;" filled="f" strokecolor="windowText" strokeweight=".25pt">
                          <v:textbox inset="0,0,0,0"/>
                        </v:shape>
                      </v:group>
                      <v:shape id="Gewinkelte Verbindung 13" o:spid="_x0000_s1066" type="#_x0000_t32" style="position:absolute;left:42581;top:18629;width:2755;height: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qIPfcIAAADcAAAADwAAAGRycy9kb3ducmV2LnhtbESPTYvCMBCG74L/IYywN031oGs1iggF&#10;hcVl1YPHoRnbajMpSazdf79ZELzNMM+8H8t1Z2rRkvOVZQXjUQKCOLe64kLB+ZQNP0H4gKyxtkwK&#10;fsnDetXvLTHV9sk/1B5DIaII+xQVlCE0qZQ+L8mgH9mGON6u1hkMcXWF1A6fUdzUcpIkU2mw4uhQ&#10;YkPbkvL78WEUXFx2c2dJkZ0fstt30X5N91elPgbdZgEiUBfe8Ot7p2P8ZAb/ZeIEcvU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qIPfcIAAADcAAAADwAAAAAAAAAAAAAA&#10;AAChAgAAZHJzL2Rvd25yZXYueG1sUEsFBgAAAAAEAAQA+QAAAJADAAAAAA==&#10;" strokecolor="windowText" strokeweight=".25pt">
                        <v:stroke endarrow="block"/>
                      </v:shape>
                      <v:shape id="Flussdiagramm: Alternativer Prozess 107" o:spid="_x0000_s1067" type="#_x0000_t176" style="position:absolute;left:39100;top:17673;width:3956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DoocUA&#10;AADcAAAADwAAAGRycy9kb3ducmV2LnhtbESPQUsDMRCF74L/IYzQi9hEDypr01IKlZ5KW4Xa27CZ&#10;bpZuJksSu+u/dw6Ctxnem/e+mS3G0KkrpdxGtvA4NaCI6+habix8fqwfXkHlguywi0wWfijDYn57&#10;M8PKxYH3dD2URkkI5wot+FL6SutcewqYp7EnFu0cU8Aia2q0SzhIeOj0kzHPOmDL0uCxp5Wn+nL4&#10;DhY29+k0nLaFjvnFfF2OYb9733lrJ3fj8g1UobH8m/+uN07wjdDKMzKBnv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MOihxQAAANwAAAAPAAAAAAAAAAAAAAAAAJgCAABkcnMv&#10;ZG93bnJldi54bWxQSwUGAAAAAAQABAD1AAAAigMAAAAA&#10;" fillcolor="white [3212]" strokecolor="windowText" strokeweight=".25pt">
                        <v:textbox inset="0,0,0,0">
                          <w:txbxContent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Water </w:t>
                              </w:r>
                            </w:p>
                          </w:txbxContent>
                        </v:textbox>
                      </v:shape>
                      <v:shape id="Gewinkelte Verbindung 13" o:spid="_x0000_s1068" type="#_x0000_t32" style="position:absolute;left:49609;top:22314;width:26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E+lMQAAADcAAAADwAAAGRycy9kb3ducmV2LnhtbESPTWvCQBCG74L/YRnBm9nYg5g0q5RC&#10;wEKpNPXQ45Adk9jsbNjdxvjvu4LQ2wzzzPtR7CfTi5Gc7ywrWCcpCOLa6o4bBaevcrUF4QOyxt4y&#10;KbiRh/1uPisw1/bKnzRWoRFRhH2OCtoQhlxKX7dk0Cd2II63s3UGQ1xdI7XDaxQ3vXxK04002HF0&#10;aHGg15bqn+rXKPh25cWdJEU2+ygvx2Z837ydlVouppdnEIGm8A8/vg86xk8zuJeJE8jd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cT6UxAAAANwAAAAPAAAAAAAAAAAA&#10;AAAAAKECAABkcnMvZG93bnJldi54bWxQSwUGAAAAAAQABAD5AAAAkgMAAAAA&#10;" strokecolor="windowText" strokeweight=".25pt">
                        <v:stroke endarrow="block"/>
                      </v:shape>
                      <v:shape id="Gewinkelte Verbindung 13" o:spid="_x0000_s1069" type="#_x0000_t32" style="position:absolute;left:49541;top:18629;width:2832;height:2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s2h8IAAADcAAAADwAAAGRycy9kb3ducmV2LnhtbESPT4vCQAzF78J+hyEL3nSqh6VUR9Fd&#10;hGVvVgWPoZP+wU6mdMba/fbmIHjLI+/38rLejq5VA/Wh8WxgMU9AERfeNlwZOJ8OsxRUiMgWW89k&#10;4J8CbDcfkzVm1j/4SEMeKyUhHDI0UMfYZVqHoiaHYe47YtmVvncYRfaVtj0+JNy1epkkX9phw3Kh&#10;xo6+aypu+d1JjZ9yGIr9qcT0ktOfTq9tefDGTD/H3QpUpDG+zS/61wq3kPryjEygN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s2h8IAAADcAAAADwAAAAAAAAAAAAAA&#10;AAChAgAAZHJzL2Rvd25yZXYueG1sUEsFBgAAAAAEAAQA+QAAAJADAAAAAA==&#10;" strokecolor="windowText" strokeweight=".25pt">
                        <v:stroke endarrow="block"/>
                      </v:shape>
                      <v:shape id="Flussdiagramm: Alternativer Prozess 110" o:spid="_x0000_s1070" type="#_x0000_t176" style="position:absolute;left:44082;top:26340;width:7188;height:30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qahcQA&#10;AADcAAAADwAAAGRycy9kb3ducmV2LnhtbERPTWsCMRC9F/wPYYReSs1uD6VsjSLiFmmloPbQ47AZ&#10;d1eTyZqk7vbfm0LB2zze50zngzXiQj60jhXkkwwEceV0y7WCr335+AIiRGSNxjEp+KUA89noboqF&#10;dj1v6bKLtUghHApU0MTYFVKGqiGLYeI64sQdnLcYE/S11B77FG6NfMqyZ2mx5dTQYEfLhqrT7scq&#10;6D/fzDl7KDfv/ffqaAb8KNdnr9T9eFi8gog0xJv4373WaX6ew98z6QI5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KmoXEAAAA3AAAAA8AAAAAAAAAAAAAAAAAmAIAAGRycy9k&#10;b3ducmV2LnhtbFBLBQYAAAAABAAEAPUAAACJAwAAAAA=&#10;" fillcolor="white [3212]" strokecolor="windowText">
                        <v:textbox inset="0,0,0,0">
                          <w:txbxContent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[</w:t>
                              </w: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  <w:t>89</w:t>
                              </w: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Zr]</w:t>
                              </w:r>
                              <w:r w:rsidR="001201DB"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Zr-PSMA-DFO</w:t>
                              </w:r>
                            </w:p>
                          </w:txbxContent>
                        </v:textbox>
                      </v:shape>
                      <v:shape id="Flussdiagramm: Alternativer Prozess 111" o:spid="_x0000_s1071" type="#_x0000_t176" style="position:absolute;left:38759;top:26271;width:3547;height:31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FJlsIA&#10;AADcAAAADwAAAGRycy9kb3ducmV2LnhtbERPS2sCMRC+F/wPYYReimb1UGU1iggtnsQXqLdhM24W&#10;N5MlSd313zeFgrf5+J4zX3a2Fg/yoXKsYDTMQBAXTldcKjgdvwZTECEia6wdk4InBVguem9zzLVr&#10;eU+PQyxFCuGQowITY5NLGQpDFsPQNcSJuzlvMSboS6k9tinc1nKcZZ/SYsWpwWBDa0PF/fBjFWw+&#10;/LW9biOdwyS73M92v/veGaXe+91qBiJSF1/if/dGp/mjMfw9ky6Qi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AUmWwgAAANwAAAAPAAAAAAAAAAAAAAAAAJgCAABkcnMvZG93&#10;bnJldi54bWxQSwUGAAAAAAQABAD1AAAAhwMAAAAA&#10;" fillcolor="white [3212]" strokecolor="windowText" strokeweight=".25pt">
                        <v:textbox inset="0,0,0,0">
                          <w:txbxContent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Saline </w:t>
                              </w:r>
                            </w:p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solution</w:t>
                              </w:r>
                              <w:proofErr w:type="gramEnd"/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shape id="Gewinkelte Verbindung 13" o:spid="_x0000_s1072" type="#_x0000_t32" style="position:absolute;left:42306;top:27840;width:1776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Cfo8QAAADcAAAADwAAAGRycy9kb3ducmV2LnhtbESPS2vDMAzH74V9B6PCbq2TDUqX1Q1l&#10;EFihbPRx2FHEah6L5WC7Sfrt58FgNwn99H9s8sl0YiDnG8sK0mUCgri0uuFKweVcLNYgfEDW2Fkm&#10;BXfykG8fZhvMtB35SMMpVCKKsM9QQR1Cn0npy5oM+qXtiePtap3BEFdXSe1wjOKmk09JspIGG44O&#10;Nfb0VlP5fboZBV+uaN1FUmRfPor2sxoOq/1Vqcf5tHsFEWgK//Df97uO8dNn+C0TJ5D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QJ+jxAAAANwAAAAPAAAAAAAAAAAA&#10;AAAAAKECAABkcnMvZG93bnJldi54bWxQSwUGAAAAAAQABAD5AAAAkgMAAAAA&#10;" strokecolor="windowText" strokeweight=".25pt">
                        <v:stroke endarrow="block"/>
                      </v:shape>
                      <v:shape id="Gewinkelte Verbindung 13" o:spid="_x0000_s1073" type="#_x0000_t32" style="position:absolute;left:47630;top:24156;width:13;height:213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fAwhMMAAADcAAAADwAAAGRycy9kb3ducmV2LnhtbESPzWrDMBCE74W+g9hAbo2cEopxI5uk&#10;JRB6q91Cj4u0/iHWyliK7bx9VCj0tsvMNzu7Lxbbi4lG3zlWsN0kIIi1Mx03Cr6q01MKwgdkg71j&#10;UnAjD0X++LDHzLiZP2kqQyNiCPsMFbQhDJmUXrdk0W/cQBy12o0WQ1zHRpoR5xhue/mcJC/SYsfx&#10;QosDvbWkL+XVxhrv9TTpY1Vj+l3Sh0x/+vrklFqvlsMriEBL+Df/0WcTue0Ofp+JE8j8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3wMITDAAAA3AAAAA8AAAAAAAAAAAAA&#10;AAAAoQIAAGRycy9kb3ducmV2LnhtbFBLBQYAAAAABAAEAPkAAACRAwAAAAA=&#10;" strokecolor="windowText" strokeweight=".25pt">
                        <v:stroke endarrow="block"/>
                      </v:shape>
                      <v:shapetype id="_x0000_t35" coordsize="21600,21600" o:spt="35" o:oned="t" adj="10800,10800" path="m,l@0,0@0@1,21600@1,21600,21600e" filled="f">
                        <v:stroke joinstyle="miter"/>
                        <v:formulas>
                          <v:f eqn="val #0"/>
                          <v:f eqn="val #1"/>
                          <v:f eqn="mid #0 width"/>
                          <v:f eqn="prod #1 1 2"/>
                        </v:formulas>
                        <v:path arrowok="t" fillok="f" o:connecttype="none"/>
                        <v:handles>
                          <v:h position="#0,@3"/>
                          <v:h position="@2,#1"/>
                        </v:handles>
                        <o:lock v:ext="edit" shapetype="t"/>
                      </v:shapetype>
                      <v:shape id="Gewinkelte Verbindung 16" o:spid="_x0000_s1074" type="#_x0000_t35" style="position:absolute;left:3310;top:18867;width:24326;height:13617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+JnsEAAADbAAAADwAAAGRycy9kb3ducmV2LnhtbERPTYvCMBC9C/6HMMLeNNXDrluNooKg&#10;Hla2Cl7HZmyLzaQ0sa3/frMgeJvH+5z5sjOlaKh2hWUF41EEgji1uuBMwfm0HU5BOI+ssbRMCp7k&#10;YLno9+YYa9vyLzWJz0QIYRejgtz7KpbSpTkZdCNbEQfuZmuDPsA6k7rGNoSbUk6i6FMaLDg05FjR&#10;Jqf0njyMAi4u++Zwu1xPLln/7KPrd3tca6U+Bt1qBsJT59/il3unw/wv+P8lHCAX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z4mewQAAANsAAAAPAAAAAAAAAAAAAAAA&#10;AKECAABkcnMvZG93bnJldi54bWxQSwUGAAAAAAQABAD5AAAAjwMAAAAA&#10;" adj="-2030,16214" strokecolor="windowText" strokeweight=".25pt">
                        <v:stroke endarrow="block"/>
                      </v:shape>
                      <v:shapetype id="_x0000_t33" coordsize="21600,21600" o:spt="33" o:oned="t" path="m,l21600,r,21600e" filled="f">
                        <v:stroke joinstyle="miter"/>
                        <v:path arrowok="t" fillok="f" o:connecttype="none"/>
                        <o:lock v:ext="edit" shapetype="t"/>
                      </v:shapetype>
                      <v:shape id="Gewinkelte Verbindung 128" o:spid="_x0000_s1075" type="#_x0000_t33" style="position:absolute;left:35620;top:13511;width:11839;height:360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uXDMIAAADcAAAADwAAAGRycy9kb3ducmV2LnhtbERPS2sCMRC+F/wPYQRv3ayCr9UoWij0&#10;1FLrA2/jZswubibLJur23xuh0Nt8fM+ZL1tbiRs1vnSsoJ+kIIhzp0s2CrY/768TED4ga6wck4Jf&#10;8rBcdF7mmGl352+6bYIRMYR9hgqKEOpMSp8XZNEnriaO3Nk1FkOEjZG6wXsMt5UcpOlIWiw5NhRY&#10;01tB+WVztQrMeD2efu0MXofu6A7nzz2OTlapXrddzUAEasO/+M/9oeP8wRSez8QL5O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quXDMIAAADcAAAADwAAAAAAAAAAAAAA&#10;AAChAgAAZHJzL2Rvd25yZXYueG1sUEsFBgAAAAAEAAQA+QAAAJADAAAAAA==&#10;" strokecolor="windowText" strokeweight=".25pt">
                        <v:stroke endarrow="block"/>
                      </v:shape>
                      <v:shape id="Flussdiagramm: Alternativer Prozess 133" o:spid="_x0000_s1076" type="#_x0000_t176" style="position:absolute;left:52270;top:20676;width:5722;height:35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EoGcMA&#10;AADcAAAADwAAAGRycy9kb3ducmV2LnhtbERPS2sCMRC+C/6HMEIvotnaYsvWKFKweBIfBfU2bMbN&#10;4mayJKm7/feNUPA2H99zZovO1uJGPlSOFTyPMxDEhdMVlwq+D6vRO4gQkTXWjknBLwVYzPu9Geba&#10;tbyj2z6WIoVwyFGBibHJpQyFIYth7BrixF2ctxgT9KXUHtsUbms5ybKptFhxajDY0Keh4rr/sQrW&#10;Q39uz5tIx/CWna5Hu9t+bY1ST4Nu+QEiUhcf4n/3Wqf5L69wfyZdIO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hEoGcMAAADcAAAADwAAAAAAAAAAAAAAAACYAgAAZHJzL2Rv&#10;d25yZXYueG1sUEsFBgAAAAAEAAQA9QAAAIgDAAAAAA==&#10;" fillcolor="white [3212]" strokecolor="windowText" strokeweight=".25pt">
                        <v:textbox inset="0,0,0,0">
                          <w:txbxContent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Waste Water</w:t>
                              </w:r>
                            </w:p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 Free Zr</w:t>
                              </w:r>
                              <w:r w:rsidR="001201DB">
                                <w:rPr>
                                  <w:rFonts w:asciiTheme="minorHAnsi" w:eastAsia="Times New Roman" w:hAnsi="Calibri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-89</w:t>
                              </w:r>
                            </w:p>
                          </w:txbxContent>
                        </v:textbox>
                      </v:shape>
                      <v:shape id="Flussdiagramm: Alternativer Prozess 134" o:spid="_x0000_s1077" type="#_x0000_t176" style="position:absolute;left:52339;top:17742;width:3956;height:1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2NgsMA&#10;AADcAAAADwAAAGRycy9kb3ducmV2LnhtbERPS2sCMRC+C/6HMEIvotlaasvWKFKweBIfBfU2bMbN&#10;4mayJKm7/feNUPA2H99zZovO1uJGPlSOFTyPMxDEhdMVlwq+D6vRO4gQkTXWjknBLwVYzPu9Geba&#10;tbyj2z6WIoVwyFGBibHJpQyFIYth7BrixF2ctxgT9KXUHtsUbms5ybKptFhxajDY0Keh4rr/sQrW&#10;Q39uz5tIx/CWna5Hu9t+bY1ST4Nu+QEiUhcf4n/3Wqf5L69wfyZdIO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V2NgsMAAADcAAAADwAAAAAAAAAAAAAAAACYAgAAZHJzL2Rv&#10;d25yZXYueG1sUEsFBgAAAAAEAAQA9QAAAIgDAAAAAA==&#10;" fillcolor="white [3212]" strokecolor="windowText" strokeweight=".25pt">
                        <v:textbox inset="0,0,0,0">
                          <w:txbxContent>
                            <w:p w:rsidR="000F4997" w:rsidRDefault="000F4997" w:rsidP="000F4997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70% </w:t>
                              </w:r>
                              <w:proofErr w:type="spellStart"/>
                              <w:r>
                                <w:rPr>
                                  <w:rFonts w:asciiTheme="minorHAnsi" w:eastAsia="Times New Roman" w:hAnsi="Calibri" w:cs="Arial"/>
                                  <w:color w:val="000000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EtOH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CuadroTexto 15" o:spid="_x0000_s1078" type="#_x0000_t202" style="position:absolute;left:4023;top:54127;width:13202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VZiMIA&#10;AADbAAAADwAAAGRycy9kb3ducmV2LnhtbESPQWsCMRSE70L/Q3gFL1KzKpayNYoVBI+62kJvj83r&#10;7tLNS9jEuP57Iwgeh5n5hlmsetOKSJ1vLCuYjDMQxKXVDVcKTsft2wcIH5A1tpZJwZU8rJYvgwXm&#10;2l74QLEIlUgQ9jkqqENwuZS+rMmgH1tHnLw/2xkMSXaV1B1eEty0cppl79Jgw2mhRkebmsr/4mwU&#10;jNZfv9cY9Fzq/Y7dTxG/3SQqNXzt158gAvXhGX60d1rBdAb3L+kHy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pVmIwgAAANsAAAAPAAAAAAAAAAAAAAAAAJgCAABkcnMvZG93&#10;bnJldi54bWxQSwUGAAAAAAQABAD1AAAAhwMAAAAA&#10;" filled="f" stroked="f">
                      <v:textbox style="mso-fit-shape-to-text:t" inset="0,0,0,0">
                        <w:txbxContent>
                          <w:p w:rsidR="000F4997" w:rsidRDefault="00DC11CF" w:rsidP="000F4997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: </w:t>
                            </w:r>
                            <w:r w:rsidR="000F4997" w:rsidRPr="000705FD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uK-2Nal-AMCH-N-sucDf-Fe</w:t>
                            </w:r>
                          </w:p>
                          <w:p w:rsidR="00DC11CF" w:rsidRPr="000705FD" w:rsidRDefault="00DC11CF" w:rsidP="000F4997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ecurs</w:t>
                            </w:r>
                            <w:r w:rsidR="00442EB2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or</w:t>
                            </w:r>
                          </w:p>
                        </w:txbxContent>
                      </v:textbox>
                    </v:shape>
                    <v:shape id="CuadroTexto 15" o:spid="_x0000_s1079" type="#_x0000_t202" style="position:absolute;left:25749;top:54132;width:14180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BkZ8IA&#10;AADbAAAADwAAAGRycy9kb3ducmV2LnhtbESPQWsCMRSE70L/Q3iFXsTNKihlNYoVCh7rqgVvj81z&#10;d+nmJWxiXP99IxR6HGbmG2a1GUwnIvW+taxgmuUgiCurW64VnI6fk3cQPiBr7CyTggd52KxfRiss&#10;tL3zgWIZapEg7AtU0ITgCil91ZBBn1lHnLyr7Q2GJPta6h7vCW46OcvzhTTYclpo0NGuoeqnvBkF&#10;4+3H5RGDnkv9tWf3Xcazm0al3l6H7RJEoCH8h//ae61gNofnl/Q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AGRnwgAAANsAAAAPAAAAAAAAAAAAAAAAAJgCAABkcnMvZG93&#10;bnJldi54bWxQSwUGAAAAAAQABAD1AAAAhwMAAAAA&#10;" filled="f" stroked="f">
                      <v:textbox style="mso-fit-shape-to-text:t" inset="0,0,0,0">
                        <w:txbxContent>
                          <w:p w:rsidR="000F4997" w:rsidRDefault="00DC11CF" w:rsidP="000F4997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I: </w:t>
                            </w:r>
                            <w:r w:rsidR="000F4997" w:rsidRPr="000705FD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uK-2Nal-AMCHN-sucDf</w:t>
                            </w:r>
                          </w:p>
                          <w:p w:rsidR="00DC11CF" w:rsidRPr="001201DB" w:rsidRDefault="00DC11CF" w:rsidP="000F4997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recursor (iron-free)</w:t>
                            </w:r>
                          </w:p>
                        </w:txbxContent>
                      </v:textbox>
                    </v:shape>
                    <v:shape id="CuadroTexto 15" o:spid="_x0000_s1080" type="#_x0000_t202" style="position:absolute;left:46744;top:54127;width:9461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5fi8IA&#10;AADbAAAADwAAAGRycy9kb3ducmV2LnhtbESPQWsCMRSE70L/Q3gFL1KzCtqyNYoVBI+62kJvj83r&#10;7tLNS9jEuP57Iwgeh5n5hlmsetOKSJ1vLCuYjDMQxKXVDVcKTsft2wcIH5A1tpZJwZU8rJYvgwXm&#10;2l74QLEIlUgQ9jkqqENwuZS+rMmgH1tHnLw/2xkMSXaV1B1eEty0cpplc2mw4bRQo6NNTeV/cTYK&#10;Ruuv32sMeib1fsfup4jfbhKVGr72608QgfrwDD/aO61g+g73L+kHy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nl+LwgAAANsAAAAPAAAAAAAAAAAAAAAAAJgCAABkcnMvZG93&#10;bnJldi54bWxQSwUGAAAAAAQABAD1AAAAhwMAAAAA&#10;" filled="f" stroked="f">
                      <v:textbox style="mso-fit-shape-to-text:t" inset="0,0,0,0">
                        <w:txbxContent>
                          <w:p w:rsidR="000F4997" w:rsidRDefault="00DC11CF" w:rsidP="000F4997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II: </w:t>
                            </w:r>
                            <w:r w:rsidR="000F4997" w:rsidRPr="000705FD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[</w:t>
                            </w:r>
                            <w:r w:rsidR="000F4997" w:rsidRPr="000705FD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89</w:t>
                            </w:r>
                            <w:r w:rsidR="000F4997" w:rsidRPr="000705FD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Zr</w:t>
                            </w:r>
                            <w:proofErr w:type="gramStart"/>
                            <w:r w:rsidR="000F4997" w:rsidRPr="000705FD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]</w:t>
                            </w:r>
                            <w:r w:rsidR="001201DB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Zr</w:t>
                            </w:r>
                            <w:proofErr w:type="gramEnd"/>
                            <w:r w:rsidR="001201DB"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-PSMA-DFO</w:t>
                            </w:r>
                          </w:p>
                          <w:p w:rsidR="00DC11CF" w:rsidRPr="000705FD" w:rsidRDefault="00DC11CF" w:rsidP="000F4997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Radioligand</w:t>
                            </w:r>
                          </w:p>
                        </w:txbxContent>
                      </v:textbox>
                    </v:shape>
                  </v:group>
                  <v:line id="Gerade Verbindung 3854" o:spid="_x0000_s1081" style="position:absolute;visibility:visible;mso-wrap-style:square" from="22603,0" to="22603,5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7QHkMUAAADdAAAADwAAAGRycy9kb3ducmV2LnhtbESPQWsCMRSE74X+h/CE3mrWdi26GkUK&#10;FaEn3YrX5+a5Wdy8LEmq23/fCILHYWa+YebL3rbiQj40jhWMhhkI4srphmsFP+XX6wREiMgaW8ek&#10;4I8CLBfPT3MstLvyli67WIsE4VCgAhNjV0gZKkMWw9B1xMk7OW8xJulrqT1eE9y28i3LPqTFhtOC&#10;wY4+DVXn3a9VUB7y7+xk1sd1zOVqajd7Pyr3Sr0M+tUMRKQ+PsL39kYreJ+Mc7i9SU9ALv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7QHkMUAAADdAAAADwAAAAAAAAAA&#10;AAAAAAChAgAAZHJzL2Rvd25yZXYueG1sUEsFBgAAAAAEAAQA+QAAAJMDAAAAAA==&#10;" strokecolor="#a5a5a5 [2092]">
                    <v:stroke dashstyle="dash"/>
                  </v:line>
                  <v:line id="Gerade Verbindung 3855" o:spid="_x0000_s1082" style="position:absolute;visibility:visible;mso-wrap-style:square" from="40891,731" to="40891,55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iiC8UAAADdAAAADwAAAGRycy9kb3ducmV2LnhtbESPT2sCMRTE74V+h/AK3mrWv+hqFBEq&#10;Qk91Fa/PzXOzuHlZklS3374pFDwOM/MbZrnubCPu5EPtWMGgn4EgLp2uuVJwLD7eZyBCRNbYOCYF&#10;PxRgvXp9WWKu3YO/6H6IlUgQDjkqMDG2uZShNGQx9F1LnLyr8xZjkr6S2uMjwW0jh1k2lRZrTgsG&#10;W9oaKm+Hb6ugOI8/s6vZXXZxLDdzuz/5QXFSqvfWbRYgInXxGf5v77WC0Wwygb836Qn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PiiC8UAAADdAAAADwAAAAAAAAAA&#10;AAAAAAChAgAAZHJzL2Rvd25yZXYueG1sUEsFBgAAAAAEAAQA+QAAAJMDAAAAAA==&#10;" strokecolor="#a5a5a5 [2092]">
                    <v:stroke dashstyle="dash"/>
                  </v:line>
                </v:group>
                <v:shape id="Textfeld 2" o:spid="_x0000_s1083" type="#_x0000_t202" style="position:absolute;left:950;top:19897;width:11335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HdLMIA&#10;AADcAAAADwAAAGRycy9kb3ducmV2LnhtbESPT2vCQBTE74V+h+UJvdVNhP4huorUFjz0Uk3vj+wz&#10;G8y+Ddmnid/eFQSPw8z8hlmsRt+qM/WxCWwgn2agiKtgG64NlPuf109QUZAttoHJwIUirJbPTwss&#10;bBj4j847qVWCcCzQgBPpCq1j5chjnIaOOHmH0HuUJPta2x6HBPetnmXZu/bYcFpw2NGXo+q4O3kD&#10;InadX8pvH7f/4+9mcFn1hqUxL5NxPQclNMojfG9vrYFZ/gG3M+kI6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wd0swgAAANwAAAAPAAAAAAAAAAAAAAAAAJgCAABkcnMvZG93&#10;bnJldi54bWxQSwUGAAAAAAQABAD1AAAAhwMAAAAA&#10;" filled="f" stroked="f">
                  <v:textbox style="mso-fit-shape-to-text:t">
                    <w:txbxContent>
                      <w:p w:rsidR="00DC11CF" w:rsidRPr="00DC11CF" w:rsidRDefault="00DC11CF">
                        <w:pPr>
                          <w:rPr>
                            <w:sz w:val="16"/>
                            <w:szCs w:val="16"/>
                          </w:rPr>
                        </w:pPr>
                        <w:r w:rsidRPr="00DC11CF">
                          <w:rPr>
                            <w:sz w:val="16"/>
                            <w:szCs w:val="16"/>
                          </w:rPr>
                          <w:t>II (</w:t>
                        </w:r>
                        <w:proofErr w:type="spellStart"/>
                        <w:r w:rsidRPr="00DC11CF">
                          <w:rPr>
                            <w:sz w:val="16"/>
                            <w:szCs w:val="16"/>
                          </w:rPr>
                          <w:t>iron</w:t>
                        </w:r>
                        <w:proofErr w:type="spellEnd"/>
                        <w:r w:rsidRPr="00DC11CF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DC11CF">
                          <w:rPr>
                            <w:sz w:val="16"/>
                            <w:szCs w:val="16"/>
                          </w:rPr>
                          <w:t>free</w:t>
                        </w:r>
                        <w:proofErr w:type="spellEnd"/>
                        <w:r w:rsidRPr="00DC11CF">
                          <w:rPr>
                            <w:sz w:val="16"/>
                            <w:szCs w:val="16"/>
                          </w:rPr>
                          <w:t xml:space="preserve"> precursor</w:t>
                        </w:r>
                        <w:r w:rsidR="00442EB2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442EB2" w:rsidRPr="00442EB2" w:rsidRDefault="00442EB2" w:rsidP="00442EB2">
      <w:pPr>
        <w:pStyle w:val="Listenabsatz"/>
        <w:spacing w:line="270" w:lineRule="atLeast"/>
        <w:ind w:left="0"/>
        <w:jc w:val="both"/>
        <w:textAlignment w:val="baseline"/>
        <w:rPr>
          <w:rFonts w:cs="Times New Roman"/>
          <w:color w:val="000000"/>
          <w:sz w:val="20"/>
          <w:szCs w:val="20"/>
          <w:lang w:val="en-US" w:eastAsia="en-GB"/>
        </w:rPr>
      </w:pP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Supplementary Figure 1 Schematic demonstration of labeling procedure of. </w:t>
      </w:r>
    </w:p>
    <w:p w:rsidR="00442EB2" w:rsidRPr="00442EB2" w:rsidRDefault="00442EB2" w:rsidP="00442EB2">
      <w:pPr>
        <w:pStyle w:val="Listenabsatz"/>
        <w:spacing w:line="270" w:lineRule="atLeast"/>
        <w:ind w:left="0"/>
        <w:jc w:val="both"/>
        <w:textAlignment w:val="baseline"/>
        <w:rPr>
          <w:rFonts w:cs="Times New Roman"/>
          <w:color w:val="000000"/>
          <w:sz w:val="20"/>
          <w:szCs w:val="20"/>
          <w:lang w:val="en-US" w:eastAsia="en-GB"/>
        </w:rPr>
      </w:pP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Step 1 is the remove of Fe (III) from </w:t>
      </w:r>
      <w:r w:rsidRPr="00442EB2">
        <w:rPr>
          <w:rFonts w:cs="Times New Roman"/>
          <w:color w:val="000000" w:themeColor="text1"/>
          <w:sz w:val="20"/>
          <w:lang w:val="en-US"/>
        </w:rPr>
        <w:t>EuK-2Nal-AMCH-N-sucDf-Fe</w:t>
      </w: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 by transchelation to EDTA. 100 µg (74 nmol) of precursor is dissolved in DMSO (1 nmol/µl). To this solution, 296 µl (7.4 µmol) of an EDTA solution (25 µM) is added and the reaction mixture is incubated for 30 min at 35 </w:t>
      </w:r>
      <w:r w:rsidRPr="00442EB2">
        <w:rPr>
          <w:rFonts w:cs="Times New Roman"/>
          <w:color w:val="000000"/>
          <w:sz w:val="20"/>
          <w:szCs w:val="20"/>
          <w:vertAlign w:val="superscript"/>
          <w:lang w:val="en-US" w:eastAsia="en-GB"/>
        </w:rPr>
        <w:t>o</w:t>
      </w:r>
      <w:r w:rsidRPr="00442EB2">
        <w:rPr>
          <w:rFonts w:cs="Times New Roman"/>
          <w:color w:val="000000"/>
          <w:sz w:val="20"/>
          <w:szCs w:val="20"/>
          <w:lang w:val="en-US" w:eastAsia="en-GB"/>
        </w:rPr>
        <w:t>C (pH 4.3 – 4.5). Step 2 is the isolation of the free iron compound. After 30 min, EDTA and [</w:t>
      </w:r>
      <w:proofErr w:type="gramStart"/>
      <w:r w:rsidRPr="00442EB2">
        <w:rPr>
          <w:rFonts w:cs="Times New Roman"/>
          <w:color w:val="000000"/>
          <w:sz w:val="20"/>
          <w:szCs w:val="20"/>
          <w:lang w:val="en-US" w:eastAsia="en-GB"/>
        </w:rPr>
        <w:t>Fe(</w:t>
      </w:r>
      <w:proofErr w:type="gramEnd"/>
      <w:r w:rsidRPr="00442EB2">
        <w:rPr>
          <w:rFonts w:cs="Times New Roman"/>
          <w:color w:val="000000"/>
          <w:sz w:val="20"/>
          <w:szCs w:val="20"/>
          <w:lang w:val="en-US" w:eastAsia="en-GB"/>
        </w:rPr>
        <w:t>III)EDTA]</w:t>
      </w:r>
      <w:r w:rsidRPr="00442EB2">
        <w:rPr>
          <w:rFonts w:cs="Times New Roman"/>
          <w:color w:val="000000"/>
          <w:sz w:val="20"/>
          <w:szCs w:val="20"/>
          <w:vertAlign w:val="superscript"/>
          <w:lang w:val="en-US" w:eastAsia="en-GB"/>
        </w:rPr>
        <w:t>-</w:t>
      </w: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 are removed by solid phase extraction (Sep-Pak™ C</w:t>
      </w:r>
      <w:r w:rsidRPr="00442EB2">
        <w:rPr>
          <w:rFonts w:cs="Times New Roman"/>
          <w:color w:val="000000"/>
          <w:sz w:val="20"/>
          <w:szCs w:val="20"/>
          <w:vertAlign w:val="subscript"/>
          <w:lang w:val="en-US" w:eastAsia="en-GB"/>
        </w:rPr>
        <w:t>18</w:t>
      </w: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 plus light cartridge). Then the free iron compound in </w:t>
      </w:r>
      <w:proofErr w:type="spellStart"/>
      <w:r w:rsidRPr="00442EB2">
        <w:rPr>
          <w:rFonts w:cs="Times New Roman"/>
          <w:color w:val="000000"/>
          <w:sz w:val="20"/>
          <w:szCs w:val="20"/>
          <w:lang w:val="en-US" w:eastAsia="en-GB"/>
        </w:rPr>
        <w:t>EtOH</w:t>
      </w:r>
      <w:proofErr w:type="spellEnd"/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 is passed through a PD MidiTrap™ G-10 column to have it in water (1.2 ml). Step 3 is the labeling </w:t>
      </w:r>
      <w:r w:rsidRPr="00442EB2">
        <w:rPr>
          <w:rFonts w:cs="Times New Roman"/>
          <w:color w:val="000000" w:themeColor="text1"/>
          <w:sz w:val="20"/>
          <w:lang w:val="en-US"/>
        </w:rPr>
        <w:t>EuK-2Nal-AMCH-N-sucDf. To 1 ml of Zr</w:t>
      </w:r>
      <w:r w:rsidR="001201DB">
        <w:rPr>
          <w:rFonts w:cs="Times New Roman"/>
          <w:color w:val="000000" w:themeColor="text1"/>
          <w:sz w:val="20"/>
          <w:lang w:val="en-US"/>
        </w:rPr>
        <w:t>-89</w:t>
      </w:r>
      <w:bookmarkStart w:id="0" w:name="_GoBack"/>
      <w:bookmarkEnd w:id="0"/>
      <w:r w:rsidRPr="00442EB2">
        <w:rPr>
          <w:rFonts w:cs="Times New Roman"/>
          <w:color w:val="000000" w:themeColor="text1"/>
          <w:sz w:val="20"/>
          <w:lang w:val="en-US"/>
        </w:rPr>
        <w:t xml:space="preserve"> in 1 M oxalic acid solution, 1.2 ml of 1 M sodium carbonate, 2 ml of 0.5 M HEPES (pH 6.8 - 7.2) are added, followed by 838 </w:t>
      </w: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µl of 0.25 M sodium acetate (gentisic acid 5mg/ml) and 162 µl of the free iron compound in water, final pH 6.8-7.2. After 2 h, reaction mixture </w:t>
      </w:r>
      <w:proofErr w:type="spellStart"/>
      <w:r w:rsidRPr="00442EB2">
        <w:rPr>
          <w:rFonts w:cs="Times New Roman"/>
          <w:color w:val="000000"/>
          <w:sz w:val="20"/>
          <w:szCs w:val="20"/>
          <w:lang w:val="en-US" w:eastAsia="en-GB"/>
        </w:rPr>
        <w:t>mixture</w:t>
      </w:r>
      <w:proofErr w:type="spellEnd"/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 (5.2 ml) is given to a Sep-Pak™ C</w:t>
      </w:r>
      <w:r w:rsidRPr="00442EB2">
        <w:rPr>
          <w:rFonts w:cs="Times New Roman"/>
          <w:color w:val="000000"/>
          <w:sz w:val="20"/>
          <w:szCs w:val="20"/>
          <w:vertAlign w:val="subscript"/>
          <w:lang w:val="en-US" w:eastAsia="en-GB"/>
        </w:rPr>
        <w:t>18</w:t>
      </w: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 plus light cartridge and the </w:t>
      </w:r>
      <w:r w:rsidR="001201DB">
        <w:rPr>
          <w:rFonts w:eastAsia="MS PGothic" w:cs="Times New Roman"/>
          <w:color w:val="000000" w:themeColor="text1"/>
          <w:sz w:val="20"/>
          <w:szCs w:val="20"/>
          <w:lang w:val="en-US"/>
        </w:rPr>
        <w:t>Zr-89-</w:t>
      </w:r>
      <w:r w:rsidRPr="00442EB2">
        <w:rPr>
          <w:rFonts w:eastAsia="MS PGothic" w:cs="Times New Roman"/>
          <w:color w:val="000000" w:themeColor="text1"/>
          <w:sz w:val="20"/>
          <w:szCs w:val="20"/>
          <w:lang w:val="en-US"/>
        </w:rPr>
        <w:t>N-</w:t>
      </w:r>
      <w:r w:rsidRPr="00442EB2">
        <w:rPr>
          <w:rFonts w:eastAsia="MS PGothic" w:cs="Times New Roman"/>
          <w:i/>
          <w:color w:val="000000" w:themeColor="text1"/>
          <w:sz w:val="20"/>
          <w:szCs w:val="20"/>
          <w:lang w:val="en-US"/>
        </w:rPr>
        <w:t>suc</w:t>
      </w:r>
      <w:r w:rsidRPr="00442EB2">
        <w:rPr>
          <w:rFonts w:eastAsia="MS PGothic" w:cs="Times New Roman"/>
          <w:color w:val="000000" w:themeColor="text1"/>
          <w:sz w:val="20"/>
          <w:szCs w:val="20"/>
          <w:lang w:val="en-US"/>
        </w:rPr>
        <w:t>Df-AMCHA-2Nal-EuK (</w:t>
      </w:r>
      <w:r w:rsidRPr="00442EB2">
        <w:rPr>
          <w:rFonts w:cs="Times New Roman"/>
          <w:color w:val="000000" w:themeColor="text1"/>
          <w:sz w:val="20"/>
          <w:szCs w:val="20"/>
          <w:lang w:val="en-US"/>
        </w:rPr>
        <w:t>[</w:t>
      </w:r>
      <w:r w:rsidRPr="00442EB2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>89</w:t>
      </w:r>
      <w:r w:rsidRPr="00442EB2">
        <w:rPr>
          <w:rFonts w:cs="Times New Roman"/>
          <w:color w:val="000000" w:themeColor="text1"/>
          <w:sz w:val="20"/>
          <w:szCs w:val="20"/>
          <w:lang w:val="en-US"/>
        </w:rPr>
        <w:t>Zr</w:t>
      </w:r>
      <w:proofErr w:type="gramStart"/>
      <w:r w:rsidRPr="00442EB2">
        <w:rPr>
          <w:rFonts w:cs="Times New Roman"/>
          <w:color w:val="000000" w:themeColor="text1"/>
          <w:sz w:val="20"/>
          <w:szCs w:val="20"/>
          <w:lang w:val="en-US"/>
        </w:rPr>
        <w:t>]</w:t>
      </w:r>
      <w:r w:rsidR="001201DB">
        <w:rPr>
          <w:rFonts w:cs="Times New Roman"/>
          <w:color w:val="000000" w:themeColor="text1"/>
          <w:sz w:val="20"/>
          <w:szCs w:val="20"/>
          <w:lang w:val="en-US"/>
        </w:rPr>
        <w:t>Zr</w:t>
      </w:r>
      <w:proofErr w:type="gramEnd"/>
      <w:r w:rsidR="001201DB">
        <w:rPr>
          <w:rFonts w:cs="Times New Roman"/>
          <w:color w:val="000000" w:themeColor="text1"/>
          <w:sz w:val="20"/>
          <w:szCs w:val="20"/>
          <w:lang w:val="en-US"/>
        </w:rPr>
        <w:t>-PSMA-DFO</w:t>
      </w:r>
      <w:r w:rsidRPr="00442EB2">
        <w:rPr>
          <w:rFonts w:eastAsia="MS PGothic" w:cs="Times New Roman"/>
          <w:color w:val="000000" w:themeColor="text1"/>
          <w:sz w:val="20"/>
          <w:szCs w:val="20"/>
          <w:lang w:val="en-US"/>
        </w:rPr>
        <w:t>) is</w:t>
      </w:r>
      <w:r w:rsidRPr="00442EB2">
        <w:rPr>
          <w:rFonts w:cs="Times New Roman"/>
          <w:color w:val="000000"/>
          <w:sz w:val="20"/>
          <w:szCs w:val="20"/>
          <w:lang w:val="en-US" w:eastAsia="en-GB"/>
        </w:rPr>
        <w:t xml:space="preserve"> eluted with 1 ml of 70% </w:t>
      </w:r>
      <w:proofErr w:type="spellStart"/>
      <w:r w:rsidRPr="00442EB2">
        <w:rPr>
          <w:rFonts w:cs="Times New Roman"/>
          <w:color w:val="000000"/>
          <w:sz w:val="20"/>
          <w:szCs w:val="20"/>
          <w:lang w:val="en-US" w:eastAsia="en-GB"/>
        </w:rPr>
        <w:t>EtOH</w:t>
      </w:r>
      <w:proofErr w:type="spellEnd"/>
      <w:r w:rsidRPr="00442EB2">
        <w:rPr>
          <w:rFonts w:cs="Times New Roman"/>
          <w:color w:val="000000"/>
          <w:sz w:val="20"/>
          <w:szCs w:val="20"/>
          <w:lang w:val="en-US" w:eastAsia="en-GB"/>
        </w:rPr>
        <w:t>.</w:t>
      </w:r>
    </w:p>
    <w:p w:rsidR="00442EB2" w:rsidRPr="00442EB2" w:rsidRDefault="00442EB2">
      <w:pPr>
        <w:rPr>
          <w:lang w:val="en-US"/>
        </w:rPr>
      </w:pPr>
    </w:p>
    <w:p w:rsidR="00442EB2" w:rsidRPr="00442EB2" w:rsidRDefault="00442EB2">
      <w:pPr>
        <w:rPr>
          <w:lang w:val="en-GB"/>
        </w:rPr>
      </w:pPr>
    </w:p>
    <w:p w:rsidR="00442EB2" w:rsidRPr="00442EB2" w:rsidRDefault="00442EB2">
      <w:pPr>
        <w:rPr>
          <w:lang w:val="en-GB"/>
        </w:rPr>
      </w:pPr>
    </w:p>
    <w:p w:rsidR="00442EB2" w:rsidRPr="00442EB2" w:rsidRDefault="00442EB2">
      <w:pPr>
        <w:rPr>
          <w:lang w:val="en-GB"/>
        </w:rPr>
      </w:pPr>
    </w:p>
    <w:p w:rsidR="00442EB2" w:rsidRPr="00442EB2" w:rsidRDefault="00442EB2">
      <w:pPr>
        <w:rPr>
          <w:lang w:val="en-GB"/>
        </w:rPr>
      </w:pPr>
    </w:p>
    <w:p w:rsidR="00EF68CE" w:rsidRPr="00442EB2" w:rsidRDefault="00E45611">
      <w:pPr>
        <w:rPr>
          <w:lang w:val="en-GB"/>
        </w:rPr>
      </w:pPr>
    </w:p>
    <w:sectPr w:rsidR="00EF68CE" w:rsidRPr="00442E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B1B"/>
    <w:rsid w:val="000B191E"/>
    <w:rsid w:val="000C4670"/>
    <w:rsid w:val="000F4997"/>
    <w:rsid w:val="001201DB"/>
    <w:rsid w:val="0026285B"/>
    <w:rsid w:val="00442EB2"/>
    <w:rsid w:val="00505B1B"/>
    <w:rsid w:val="005D6F84"/>
    <w:rsid w:val="00775860"/>
    <w:rsid w:val="009F3A12"/>
    <w:rsid w:val="00CD0B79"/>
    <w:rsid w:val="00DA6A1C"/>
    <w:rsid w:val="00DC11CF"/>
    <w:rsid w:val="00E45611"/>
    <w:rsid w:val="00F13F01"/>
    <w:rsid w:val="00F5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21E7DF4-BEA3-45D9-9DDD-2C82B5B5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05B1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5B1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5B1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505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42EB2"/>
    <w:pPr>
      <w:spacing w:line="480" w:lineRule="auto"/>
      <w:ind w:left="720"/>
      <w:contextualSpacing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Muñoz Vázquez</dc:creator>
  <cp:lastModifiedBy>Microsoft-Konto</cp:lastModifiedBy>
  <cp:revision>2</cp:revision>
  <dcterms:created xsi:type="dcterms:W3CDTF">2021-06-30T08:37:00Z</dcterms:created>
  <dcterms:modified xsi:type="dcterms:W3CDTF">2021-06-30T08:37:00Z</dcterms:modified>
</cp:coreProperties>
</file>